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2A253058" w14:textId="5C4160FD" w:rsidR="00394A20" w:rsidRPr="00AD74F9" w:rsidRDefault="00394A20" w:rsidP="00394A20">
      <w:pPr>
        <w:pStyle w:val="AuthorList"/>
        <w:jc w:val="both"/>
      </w:pPr>
      <w:r>
        <w:t>Sex-</w:t>
      </w:r>
      <w:r>
        <w:rPr>
          <w:rFonts w:hint="eastAsia"/>
          <w:lang w:eastAsia="ko-KR"/>
        </w:rPr>
        <w:t>s</w:t>
      </w:r>
      <w:r>
        <w:rPr>
          <w:lang w:eastAsia="ko-KR"/>
        </w:rPr>
        <w:t>pecific</w:t>
      </w:r>
      <w:r>
        <w:t xml:space="preserve"> association of </w:t>
      </w:r>
      <w:r w:rsidR="00DD3D9D" w:rsidRPr="0087195E">
        <w:t>low-renin hypertension</w:t>
      </w:r>
      <w:r>
        <w:t xml:space="preserve"> with metabolic and musculoskeletal health </w:t>
      </w:r>
      <w:r w:rsidRPr="00AD74F9">
        <w:t xml:space="preserve">in </w:t>
      </w:r>
      <w:r>
        <w:t>Korean older adults</w:t>
      </w:r>
    </w:p>
    <w:p w14:paraId="7DFB757B" w14:textId="77777777" w:rsidR="00AC6676" w:rsidRPr="00C55FB5" w:rsidRDefault="00AC6676" w:rsidP="00AC6676">
      <w:pPr>
        <w:spacing w:before="240" w:after="0"/>
        <w:jc w:val="both"/>
        <w:rPr>
          <w:rFonts w:cs="Times New Roman"/>
          <w:b/>
          <w:szCs w:val="24"/>
        </w:rPr>
      </w:pPr>
      <w:r w:rsidRPr="00C55FB5">
        <w:rPr>
          <w:rFonts w:cs="Times New Roman"/>
          <w:b/>
          <w:szCs w:val="24"/>
        </w:rPr>
        <w:t>Seunghyun Lee</w:t>
      </w:r>
      <w:r w:rsidRPr="00C55FB5">
        <w:rPr>
          <w:rFonts w:cs="Times New Roman"/>
          <w:b/>
          <w:szCs w:val="24"/>
          <w:vertAlign w:val="superscript"/>
        </w:rPr>
        <w:t>1</w:t>
      </w:r>
      <w:r w:rsidRPr="00C55FB5">
        <w:rPr>
          <w:rFonts w:cs="Times New Roman"/>
          <w:b/>
          <w:szCs w:val="24"/>
        </w:rPr>
        <w:t>, Jae Seung Chang</w:t>
      </w:r>
      <w:r w:rsidRPr="00C55FB5">
        <w:rPr>
          <w:rFonts w:cs="Times New Roman"/>
          <w:b/>
          <w:szCs w:val="24"/>
          <w:vertAlign w:val="superscript"/>
        </w:rPr>
        <w:t>2</w:t>
      </w:r>
      <w:r>
        <w:rPr>
          <w:rFonts w:cs="Times New Roman"/>
          <w:b/>
          <w:szCs w:val="24"/>
          <w:vertAlign w:val="superscript"/>
        </w:rPr>
        <w:t>, 3</w:t>
      </w:r>
      <w:r w:rsidRPr="00C55FB5">
        <w:rPr>
          <w:rFonts w:cs="Times New Roman"/>
          <w:b/>
          <w:szCs w:val="24"/>
        </w:rPr>
        <w:t>, Kyu-Sang Park</w:t>
      </w:r>
      <w:r>
        <w:rPr>
          <w:rFonts w:cs="Times New Roman"/>
          <w:b/>
          <w:szCs w:val="24"/>
          <w:vertAlign w:val="superscript"/>
        </w:rPr>
        <w:t>3</w:t>
      </w:r>
      <w:r w:rsidRPr="00C55FB5">
        <w:rPr>
          <w:rFonts w:cs="Times New Roman"/>
          <w:b/>
          <w:szCs w:val="24"/>
        </w:rPr>
        <w:t>, Sang-Baek Koh</w:t>
      </w:r>
      <w:r>
        <w:rPr>
          <w:rFonts w:cs="Times New Roman"/>
          <w:b/>
          <w:szCs w:val="24"/>
          <w:vertAlign w:val="superscript"/>
        </w:rPr>
        <w:t>4</w:t>
      </w:r>
      <w:r w:rsidRPr="00C55FB5">
        <w:rPr>
          <w:rFonts w:cs="Times New Roman"/>
          <w:b/>
          <w:szCs w:val="24"/>
        </w:rPr>
        <w:t>, Moon Young Kim</w:t>
      </w:r>
      <w:r w:rsidRPr="00C55FB5">
        <w:rPr>
          <w:rFonts w:cs="Times New Roman"/>
          <w:b/>
          <w:szCs w:val="24"/>
          <w:vertAlign w:val="superscript"/>
        </w:rPr>
        <w:t>5, 6</w:t>
      </w:r>
      <w:r>
        <w:rPr>
          <w:rFonts w:cs="Times New Roman"/>
          <w:b/>
          <w:szCs w:val="24"/>
          <w:vertAlign w:val="superscript"/>
        </w:rPr>
        <w:t>, 7</w:t>
      </w:r>
      <w:r w:rsidRPr="00C55FB5">
        <w:rPr>
          <w:rFonts w:cs="Times New Roman"/>
          <w:b/>
          <w:szCs w:val="24"/>
        </w:rPr>
        <w:t>, Jung Soo Lim</w:t>
      </w:r>
      <w:r w:rsidRPr="00C55FB5">
        <w:rPr>
          <w:rFonts w:cs="Times New Roman"/>
          <w:b/>
          <w:szCs w:val="24"/>
          <w:vertAlign w:val="superscript"/>
        </w:rPr>
        <w:t>1</w:t>
      </w:r>
    </w:p>
    <w:p w14:paraId="32D6EC24" w14:textId="77777777" w:rsidR="00AC6676" w:rsidRPr="00C55FB5" w:rsidRDefault="00AC6676" w:rsidP="00AC6676">
      <w:pPr>
        <w:spacing w:before="240" w:after="0"/>
        <w:jc w:val="both"/>
        <w:rPr>
          <w:rFonts w:cs="Times New Roman"/>
          <w:szCs w:val="24"/>
        </w:rPr>
      </w:pPr>
      <w:r w:rsidRPr="00C55FB5">
        <w:rPr>
          <w:rFonts w:cs="Times New Roman"/>
          <w:szCs w:val="24"/>
          <w:vertAlign w:val="superscript"/>
        </w:rPr>
        <w:t xml:space="preserve">1 </w:t>
      </w:r>
      <w:r w:rsidRPr="00C55FB5">
        <w:rPr>
          <w:rFonts w:cs="Times New Roman"/>
          <w:szCs w:val="24"/>
        </w:rPr>
        <w:t>Division of Endocrinology and Metabolism, Department of Internal Medicine, Yonsei University Wonju College of Medicine, Wonju, Republic of Korea</w:t>
      </w:r>
      <w:r w:rsidRPr="00C55FB5" w:rsidDel="000001B9">
        <w:rPr>
          <w:rFonts w:cs="Times New Roman"/>
          <w:szCs w:val="24"/>
        </w:rPr>
        <w:t xml:space="preserve"> </w:t>
      </w:r>
    </w:p>
    <w:p w14:paraId="7A2DEFAD" w14:textId="77777777" w:rsidR="00AC6676" w:rsidRPr="009F7826" w:rsidRDefault="00AC6676" w:rsidP="00AC6676">
      <w:pPr>
        <w:spacing w:before="24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2</w:t>
      </w:r>
      <w:r w:rsidRPr="00C55FB5">
        <w:rPr>
          <w:rFonts w:cs="Times New Roman"/>
          <w:szCs w:val="24"/>
          <w:vertAlign w:val="superscript"/>
        </w:rPr>
        <w:t xml:space="preserve"> </w:t>
      </w:r>
      <w:r>
        <w:rPr>
          <w:rFonts w:cs="Times New Roman" w:hint="eastAsia"/>
          <w:szCs w:val="24"/>
          <w:lang w:eastAsia="ko-KR"/>
        </w:rPr>
        <w:t>D</w:t>
      </w:r>
      <w:r>
        <w:rPr>
          <w:rFonts w:cs="Times New Roman"/>
          <w:szCs w:val="24"/>
          <w:lang w:eastAsia="ko-KR"/>
        </w:rPr>
        <w:t>epartment of Sports Science, Hannam University, Daejeon, Republic of Korea</w:t>
      </w:r>
      <w:r w:rsidRPr="00C55FB5" w:rsidDel="000001B9">
        <w:rPr>
          <w:rFonts w:cs="Times New Roman"/>
          <w:szCs w:val="24"/>
        </w:rPr>
        <w:t xml:space="preserve"> </w:t>
      </w:r>
    </w:p>
    <w:p w14:paraId="4F50AE71" w14:textId="77777777" w:rsidR="00AC6676" w:rsidRPr="00C55FB5" w:rsidRDefault="00AC6676" w:rsidP="00AC6676">
      <w:pPr>
        <w:spacing w:before="24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3</w:t>
      </w:r>
      <w:r w:rsidRPr="00C55FB5">
        <w:rPr>
          <w:rFonts w:cs="Times New Roman"/>
          <w:szCs w:val="24"/>
          <w:vertAlign w:val="superscript"/>
        </w:rPr>
        <w:t xml:space="preserve"> </w:t>
      </w:r>
      <w:r w:rsidRPr="00C55FB5">
        <w:rPr>
          <w:rFonts w:cs="Times New Roman"/>
          <w:szCs w:val="24"/>
        </w:rPr>
        <w:t>Department of Physiology, Yonsei University Wonju College of Medicine, Wonju, Republic of Korea</w:t>
      </w:r>
      <w:r w:rsidRPr="00C55FB5" w:rsidDel="000001B9">
        <w:rPr>
          <w:rFonts w:cs="Times New Roman"/>
          <w:szCs w:val="24"/>
        </w:rPr>
        <w:t xml:space="preserve"> </w:t>
      </w:r>
    </w:p>
    <w:p w14:paraId="654102C9" w14:textId="77777777" w:rsidR="00AC6676" w:rsidRPr="00C55FB5" w:rsidRDefault="00AC6676" w:rsidP="00AC6676">
      <w:pPr>
        <w:spacing w:before="24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4</w:t>
      </w:r>
      <w:r w:rsidRPr="00C55FB5">
        <w:rPr>
          <w:rFonts w:cs="Times New Roman"/>
          <w:szCs w:val="24"/>
          <w:vertAlign w:val="superscript"/>
        </w:rPr>
        <w:t xml:space="preserve"> </w:t>
      </w:r>
      <w:r w:rsidRPr="00C55FB5">
        <w:rPr>
          <w:rFonts w:cs="Times New Roman"/>
          <w:szCs w:val="24"/>
        </w:rPr>
        <w:t>Department of Preventive Medicine, Yonsei University Wonju College of Medicine, Wonju, Republic of Korea</w:t>
      </w:r>
      <w:r w:rsidRPr="00C55FB5" w:rsidDel="000001B9">
        <w:rPr>
          <w:rFonts w:cs="Times New Roman"/>
          <w:szCs w:val="24"/>
        </w:rPr>
        <w:t xml:space="preserve"> </w:t>
      </w:r>
    </w:p>
    <w:p w14:paraId="0A14BBC7" w14:textId="77777777" w:rsidR="00AC6676" w:rsidRPr="00C55FB5" w:rsidRDefault="00AC6676" w:rsidP="00AC6676">
      <w:pPr>
        <w:spacing w:before="24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5</w:t>
      </w:r>
      <w:r w:rsidRPr="00C55FB5">
        <w:rPr>
          <w:rFonts w:cs="Times New Roman"/>
          <w:szCs w:val="24"/>
          <w:vertAlign w:val="superscript"/>
        </w:rPr>
        <w:t xml:space="preserve"> </w:t>
      </w:r>
      <w:r w:rsidRPr="00C55FB5">
        <w:rPr>
          <w:rFonts w:cs="Times New Roman"/>
          <w:szCs w:val="24"/>
        </w:rPr>
        <w:t>Division of Gastroenterology and Hepatology, Department of Internal Medicine, Yonsei University Wonju College of Medicine, Wonju, Republic of Korea</w:t>
      </w:r>
    </w:p>
    <w:p w14:paraId="58748434" w14:textId="77777777" w:rsidR="00AC6676" w:rsidRPr="00C55FB5" w:rsidRDefault="00AC6676" w:rsidP="00AC6676">
      <w:pPr>
        <w:spacing w:before="24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6</w:t>
      </w:r>
      <w:r w:rsidRPr="00C55FB5">
        <w:rPr>
          <w:rFonts w:cs="Times New Roman"/>
          <w:szCs w:val="24"/>
          <w:vertAlign w:val="superscript"/>
        </w:rPr>
        <w:t xml:space="preserve"> </w:t>
      </w:r>
      <w:r w:rsidRPr="00C55FB5">
        <w:rPr>
          <w:rFonts w:cs="Times New Roman"/>
          <w:szCs w:val="24"/>
        </w:rPr>
        <w:t>Regeneration Medicine Research Center, Yonsei University Wonju College of Medicine, Wonju, Republic of Korea</w:t>
      </w:r>
    </w:p>
    <w:p w14:paraId="0900A09A" w14:textId="77777777" w:rsidR="00AC6676" w:rsidRPr="00C55FB5" w:rsidRDefault="00AC6676" w:rsidP="00AC6676">
      <w:pPr>
        <w:spacing w:before="240" w:after="0"/>
        <w:jc w:val="both"/>
        <w:rPr>
          <w:rFonts w:cs="Times New Roman"/>
          <w:szCs w:val="24"/>
        </w:rPr>
      </w:pPr>
      <w:r>
        <w:rPr>
          <w:rFonts w:cs="Times New Roman"/>
          <w:szCs w:val="24"/>
          <w:vertAlign w:val="superscript"/>
        </w:rPr>
        <w:t>7</w:t>
      </w:r>
      <w:r w:rsidRPr="00C55FB5">
        <w:rPr>
          <w:rFonts w:cs="Times New Roman"/>
          <w:szCs w:val="24"/>
          <w:vertAlign w:val="superscript"/>
        </w:rPr>
        <w:t xml:space="preserve"> </w:t>
      </w:r>
      <w:r w:rsidRPr="00C55FB5">
        <w:rPr>
          <w:rFonts w:cs="Times New Roman"/>
          <w:szCs w:val="24"/>
        </w:rPr>
        <w:t>Cell Therapy and Tissue Engineering Center, Yonsei University Wonju College of Medicine, Wonju, Republic of Korea</w:t>
      </w:r>
    </w:p>
    <w:p w14:paraId="4FF17461" w14:textId="77777777" w:rsidR="00AC6676" w:rsidRDefault="00AC6676" w:rsidP="00FF5CE5">
      <w:pPr>
        <w:spacing w:before="240" w:after="0"/>
        <w:rPr>
          <w:rFonts w:cs="Times New Roman"/>
          <w:b/>
          <w:szCs w:val="24"/>
        </w:rPr>
      </w:pPr>
    </w:p>
    <w:p w14:paraId="2A61C055" w14:textId="15C55F9B" w:rsidR="00FF5CE5" w:rsidRPr="00AD74F9" w:rsidRDefault="00FF5CE5" w:rsidP="00FF5CE5">
      <w:pPr>
        <w:spacing w:before="240" w:after="0"/>
        <w:rPr>
          <w:rFonts w:cs="Times New Roman"/>
          <w:szCs w:val="24"/>
        </w:rPr>
      </w:pPr>
      <w:r w:rsidRPr="00AD74F9">
        <w:rPr>
          <w:rFonts w:cs="Times New Roman"/>
          <w:b/>
          <w:szCs w:val="24"/>
        </w:rPr>
        <w:t xml:space="preserve">* Correspondence: </w:t>
      </w:r>
      <w:r w:rsidRPr="00AD74F9">
        <w:rPr>
          <w:rFonts w:cs="Times New Roman"/>
          <w:b/>
          <w:szCs w:val="24"/>
        </w:rPr>
        <w:br/>
      </w:r>
      <w:r w:rsidRPr="00AD74F9">
        <w:rPr>
          <w:rFonts w:cs="Times New Roman"/>
          <w:szCs w:val="24"/>
        </w:rPr>
        <w:t>Jung Soo Lim</w:t>
      </w:r>
    </w:p>
    <w:p w14:paraId="031C4A22" w14:textId="77777777" w:rsidR="00FF5CE5" w:rsidRPr="00B76521" w:rsidRDefault="00FF5CE5" w:rsidP="00FF5CE5">
      <w:pPr>
        <w:spacing w:before="240" w:after="0"/>
        <w:rPr>
          <w:rFonts w:cs="Times New Roman"/>
          <w:szCs w:val="24"/>
        </w:rPr>
      </w:pPr>
      <w:r w:rsidRPr="00B76521">
        <w:rPr>
          <w:rFonts w:cs="Times New Roman"/>
          <w:szCs w:val="24"/>
        </w:rPr>
        <w:t>Division of Endocrinology and Metabolism, Department of Internal Medicine, Institute of Evidence-based Medicine, Yonsei University Wonju College of Medicine, Wonju, Korea</w:t>
      </w:r>
    </w:p>
    <w:p w14:paraId="6F54B83D" w14:textId="77777777" w:rsidR="00FF5CE5" w:rsidRPr="00B76521" w:rsidRDefault="00FF5CE5" w:rsidP="00FF5CE5">
      <w:pPr>
        <w:spacing w:before="240" w:after="0"/>
        <w:rPr>
          <w:rFonts w:cs="Times New Roman"/>
          <w:szCs w:val="24"/>
        </w:rPr>
      </w:pPr>
      <w:r w:rsidRPr="00B76521">
        <w:rPr>
          <w:rFonts w:cs="Times New Roman"/>
          <w:szCs w:val="24"/>
        </w:rPr>
        <w:t>20, Ilsan-ro, Wonju-si, Gangwon-do, 26426, Republic of Korea</w:t>
      </w:r>
    </w:p>
    <w:p w14:paraId="202CFDB7" w14:textId="77777777" w:rsidR="00FF5CE5" w:rsidRPr="00B76521" w:rsidRDefault="00FF5CE5" w:rsidP="00FF5CE5">
      <w:pPr>
        <w:spacing w:before="240" w:after="0"/>
        <w:rPr>
          <w:rFonts w:cs="Times New Roman"/>
          <w:szCs w:val="24"/>
        </w:rPr>
      </w:pPr>
      <w:r w:rsidRPr="00B76521">
        <w:rPr>
          <w:rFonts w:cs="Times New Roman"/>
          <w:szCs w:val="24"/>
        </w:rPr>
        <w:t>Email: isiss21@yonsei.ac.kr</w:t>
      </w:r>
    </w:p>
    <w:p w14:paraId="790E2221" w14:textId="14E71935" w:rsidR="00FF5CE5" w:rsidRPr="00B76521" w:rsidRDefault="00FF5CE5" w:rsidP="00FF5CE5">
      <w:pPr>
        <w:spacing w:before="240" w:after="0"/>
        <w:rPr>
          <w:rFonts w:cs="Times New Roman"/>
          <w:szCs w:val="24"/>
        </w:rPr>
      </w:pPr>
      <w:r w:rsidRPr="00B76521">
        <w:rPr>
          <w:rFonts w:cs="Times New Roman"/>
          <w:szCs w:val="24"/>
        </w:rPr>
        <w:t>Tel.: +82-33-741-</w:t>
      </w:r>
      <w:r w:rsidR="003A70BC">
        <w:rPr>
          <w:rFonts w:cs="Times New Roman"/>
          <w:szCs w:val="24"/>
        </w:rPr>
        <w:t>0530</w:t>
      </w:r>
    </w:p>
    <w:p w14:paraId="2E404539" w14:textId="0C70F4F6" w:rsidR="00FF5CE5" w:rsidRDefault="00FF5CE5" w:rsidP="00FF5CE5">
      <w:pPr>
        <w:spacing w:before="240" w:after="0"/>
        <w:rPr>
          <w:rFonts w:cs="Times New Roman"/>
          <w:szCs w:val="24"/>
        </w:rPr>
      </w:pPr>
      <w:r w:rsidRPr="00B76521">
        <w:rPr>
          <w:rFonts w:cs="Times New Roman"/>
          <w:szCs w:val="24"/>
        </w:rPr>
        <w:t xml:space="preserve">ORCID: </w:t>
      </w:r>
      <w:hyperlink r:id="rId12" w:history="1">
        <w:r w:rsidRPr="00B76521">
          <w:rPr>
            <w:rStyle w:val="af4"/>
            <w:rFonts w:cs="Times New Roman"/>
            <w:szCs w:val="24"/>
          </w:rPr>
          <w:t>https://orcid.org/0000-0003-4856-3462</w:t>
        </w:r>
      </w:hyperlink>
    </w:p>
    <w:p w14:paraId="214829F2" w14:textId="77777777" w:rsidR="00C766F6" w:rsidRDefault="00FF5CE5">
      <w:pPr>
        <w:spacing w:before="0" w:after="200" w:line="276" w:lineRule="auto"/>
        <w:rPr>
          <w:rFonts w:cs="Times New Roman"/>
          <w:szCs w:val="24"/>
        </w:rPr>
        <w:sectPr w:rsidR="00C766F6" w:rsidSect="0093429D">
          <w:headerReference w:type="even" r:id="rId13"/>
          <w:footerReference w:type="even" r:id="rId14"/>
          <w:footerReference w:type="default" r:id="rId15"/>
          <w:headerReference w:type="first" r:id="rId16"/>
          <w:pgSz w:w="12240" w:h="15840"/>
          <w:pgMar w:top="1138" w:right="1181" w:bottom="1138" w:left="1282" w:header="720" w:footer="720" w:gutter="0"/>
          <w:cols w:space="720"/>
          <w:titlePg/>
          <w:docGrid w:linePitch="360"/>
        </w:sectPr>
      </w:pPr>
      <w:r>
        <w:rPr>
          <w:rFonts w:cs="Times New Roman"/>
          <w:szCs w:val="24"/>
        </w:rPr>
        <w:br w:type="page"/>
      </w:r>
    </w:p>
    <w:p w14:paraId="1405C12B" w14:textId="5BE2BDB7" w:rsidR="00C766F6" w:rsidRPr="00F869D7" w:rsidRDefault="00FF5CE5" w:rsidP="00C766F6">
      <w:pPr>
        <w:spacing w:before="240" w:after="0"/>
        <w:rPr>
          <w:rFonts w:cs="Times New Roman"/>
          <w:b/>
          <w:szCs w:val="24"/>
          <w:lang w:eastAsia="ko-KR"/>
        </w:rPr>
      </w:pPr>
      <w:r w:rsidRPr="00445FDC">
        <w:rPr>
          <w:rFonts w:cs="Times New Roman" w:hint="eastAsia"/>
          <w:b/>
          <w:szCs w:val="24"/>
          <w:lang w:eastAsia="ko-KR"/>
        </w:rPr>
        <w:lastRenderedPageBreak/>
        <w:t>S</w:t>
      </w:r>
      <w:r w:rsidRPr="00445FDC">
        <w:rPr>
          <w:rFonts w:cs="Times New Roman"/>
          <w:b/>
          <w:szCs w:val="24"/>
          <w:lang w:eastAsia="ko-KR"/>
        </w:rPr>
        <w:t xml:space="preserve">upplementary </w:t>
      </w:r>
      <w:r w:rsidR="00445FDC" w:rsidRPr="00445FDC">
        <w:rPr>
          <w:rFonts w:cs="Times New Roman"/>
          <w:b/>
          <w:szCs w:val="24"/>
          <w:lang w:eastAsia="ko-KR"/>
        </w:rPr>
        <w:t>T</w:t>
      </w:r>
      <w:r w:rsidRPr="00445FDC">
        <w:rPr>
          <w:rFonts w:cs="Times New Roman"/>
          <w:b/>
          <w:szCs w:val="24"/>
          <w:lang w:eastAsia="ko-KR"/>
        </w:rPr>
        <w:t>able 1.</w:t>
      </w:r>
      <w:r w:rsidR="00C766F6">
        <w:rPr>
          <w:rFonts w:cs="Times New Roman" w:hint="eastAsia"/>
          <w:szCs w:val="24"/>
          <w:lang w:eastAsia="ko-KR"/>
        </w:rPr>
        <w:t xml:space="preserve"> </w:t>
      </w:r>
      <w:r w:rsidR="00C766F6" w:rsidRPr="00F869D7">
        <w:rPr>
          <w:rFonts w:cs="Times New Roman"/>
          <w:b/>
          <w:szCs w:val="24"/>
        </w:rPr>
        <w:t>Baseline characteristics analyzed by gender</w:t>
      </w:r>
      <w:r w:rsidR="00445FDC" w:rsidRPr="00F869D7">
        <w:rPr>
          <w:rFonts w:cs="Times New Roman"/>
          <w:b/>
          <w:szCs w:val="24"/>
        </w:rPr>
        <w:t>.</w:t>
      </w:r>
    </w:p>
    <w:tbl>
      <w:tblPr>
        <w:tblW w:w="1360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964"/>
        <w:gridCol w:w="2062"/>
        <w:gridCol w:w="2062"/>
        <w:gridCol w:w="1134"/>
        <w:gridCol w:w="2055"/>
        <w:gridCol w:w="2056"/>
        <w:gridCol w:w="1275"/>
      </w:tblGrid>
      <w:tr w:rsidR="00C766F6" w:rsidRPr="00AD74F9" w14:paraId="3FAEE3FD" w14:textId="77777777" w:rsidTr="0092016A">
        <w:trPr>
          <w:trHeight w:val="20"/>
        </w:trPr>
        <w:tc>
          <w:tcPr>
            <w:tcW w:w="2964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BD04A31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</w:p>
        </w:tc>
        <w:tc>
          <w:tcPr>
            <w:tcW w:w="525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0BAFCC9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Men (n=86)</w:t>
            </w:r>
          </w:p>
        </w:tc>
        <w:tc>
          <w:tcPr>
            <w:tcW w:w="538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08093B1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Women (n=170)</w:t>
            </w:r>
          </w:p>
        </w:tc>
      </w:tr>
      <w:tr w:rsidR="00C766F6" w:rsidRPr="00AD74F9" w14:paraId="34D6D199" w14:textId="77777777" w:rsidTr="0092016A">
        <w:trPr>
          <w:trHeight w:val="73"/>
        </w:trPr>
        <w:tc>
          <w:tcPr>
            <w:tcW w:w="2964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6D2FF6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</w:p>
        </w:tc>
        <w:tc>
          <w:tcPr>
            <w:tcW w:w="2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ED5BC0B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LRH (n=22)</w:t>
            </w:r>
          </w:p>
        </w:tc>
        <w:tc>
          <w:tcPr>
            <w:tcW w:w="206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89BDD5E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Non-LRH (n=64)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88443A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P-value</w:t>
            </w:r>
          </w:p>
        </w:tc>
        <w:tc>
          <w:tcPr>
            <w:tcW w:w="205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CAE4030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LRH (n=67)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E1201F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Non-LRH (n=103)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E99FEF5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P-value</w:t>
            </w:r>
          </w:p>
        </w:tc>
      </w:tr>
      <w:tr w:rsidR="00C766F6" w:rsidRPr="00AD74F9" w14:paraId="1E1F4C93" w14:textId="77777777" w:rsidTr="0092016A">
        <w:trPr>
          <w:trHeight w:val="311"/>
        </w:trPr>
        <w:tc>
          <w:tcPr>
            <w:tcW w:w="296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33B732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Age (y)</w:t>
            </w:r>
          </w:p>
        </w:tc>
        <w:tc>
          <w:tcPr>
            <w:tcW w:w="2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B07C01F" w14:textId="6C9F31C8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67 [65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74]</w:t>
            </w:r>
          </w:p>
        </w:tc>
        <w:tc>
          <w:tcPr>
            <w:tcW w:w="206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623FA1" w14:textId="02B567D6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70 [64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75]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2FB936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890</w:t>
            </w:r>
          </w:p>
        </w:tc>
        <w:tc>
          <w:tcPr>
            <w:tcW w:w="205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0E12F86" w14:textId="5F71657E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66 [61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72]</w:t>
            </w:r>
          </w:p>
        </w:tc>
        <w:tc>
          <w:tcPr>
            <w:tcW w:w="205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E8F886" w14:textId="1594F02A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64 [60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69]</w:t>
            </w:r>
          </w:p>
        </w:tc>
        <w:tc>
          <w:tcPr>
            <w:tcW w:w="127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9932C81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070</w:t>
            </w:r>
          </w:p>
        </w:tc>
      </w:tr>
      <w:tr w:rsidR="00C766F6" w:rsidRPr="00AD74F9" w14:paraId="133F9617" w14:textId="77777777" w:rsidTr="00995CA9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DEFB40" w14:textId="5053E064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 xml:space="preserve">HTN </w:t>
            </w:r>
            <w:r w:rsidR="00EC753D">
              <w:rPr>
                <w:rFonts w:cs="Times New Roman"/>
                <w:szCs w:val="24"/>
              </w:rPr>
              <w:t xml:space="preserve">med </w:t>
            </w:r>
            <w:r w:rsidRPr="00AD74F9">
              <w:rPr>
                <w:rFonts w:cs="Times New Roman"/>
                <w:szCs w:val="24"/>
              </w:rPr>
              <w:t>(n, 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E599DEB" w14:textId="3F7A3EF6" w:rsidR="00C766F6" w:rsidRPr="00AD74F9" w:rsidRDefault="00C658F0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0 (45.5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0C07C7" w14:textId="0C56D858" w:rsidR="00C766F6" w:rsidRPr="00AD74F9" w:rsidRDefault="00C658F0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3</w:t>
            </w:r>
            <w:r>
              <w:rPr>
                <w:rFonts w:cs="Times New Roman"/>
                <w:szCs w:val="24"/>
                <w:lang w:eastAsia="ko-KR"/>
              </w:rPr>
              <w:t>3 (51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933B1A" w14:textId="5D3BD52B" w:rsidR="00C766F6" w:rsidRPr="00AD74F9" w:rsidRDefault="00C658F0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62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4F3E2B" w14:textId="7973A5CA" w:rsidR="00C766F6" w:rsidRPr="00AD74F9" w:rsidRDefault="0015620A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4</w:t>
            </w:r>
            <w:r>
              <w:rPr>
                <w:rFonts w:cs="Times New Roman"/>
                <w:szCs w:val="24"/>
                <w:lang w:eastAsia="ko-KR"/>
              </w:rPr>
              <w:t>2 (</w:t>
            </w:r>
            <w:r w:rsidR="001D76ED">
              <w:rPr>
                <w:rFonts w:cs="Times New Roman"/>
                <w:szCs w:val="24"/>
                <w:lang w:eastAsia="ko-KR"/>
              </w:rPr>
              <w:t>62.7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10DCC5" w14:textId="6AEA1E83" w:rsidR="00C766F6" w:rsidRPr="00AD74F9" w:rsidRDefault="001D76ED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3</w:t>
            </w:r>
            <w:r>
              <w:rPr>
                <w:rFonts w:cs="Times New Roman"/>
                <w:szCs w:val="24"/>
                <w:lang w:eastAsia="ko-KR"/>
              </w:rPr>
              <w:t>4 (33.0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F27A04" w14:textId="0E03B55A" w:rsidR="00C766F6" w:rsidRPr="00AD74F9" w:rsidRDefault="001D76ED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&lt;</w:t>
            </w:r>
            <w:r>
              <w:rPr>
                <w:rFonts w:cs="Times New Roman"/>
                <w:szCs w:val="24"/>
                <w:lang w:eastAsia="ko-KR"/>
              </w:rPr>
              <w:t>0.001*</w:t>
            </w:r>
          </w:p>
        </w:tc>
      </w:tr>
      <w:tr w:rsidR="00C766F6" w:rsidRPr="00AD74F9" w14:paraId="0F157BD6" w14:textId="77777777" w:rsidTr="0092016A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96DB166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DM (n, 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03B3CA4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4 (18.2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24E53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24 (37.5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D38B77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09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C9A0861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6 (9.0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405B43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8 (17.5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F9F415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119</w:t>
            </w:r>
          </w:p>
        </w:tc>
      </w:tr>
      <w:tr w:rsidR="00C766F6" w:rsidRPr="00AD74F9" w14:paraId="3154F7EB" w14:textId="77777777" w:rsidTr="0092016A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63C68AE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Dyslipidemia (n, 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688ADEF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3 (59.1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48571AF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41 (64.1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670177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67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B02998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49 (73.1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1386D41" w14:textId="77777777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56 (54.4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C449EE" w14:textId="3917D8AC" w:rsidR="00C766F6" w:rsidRPr="00AD74F9" w:rsidRDefault="00C766F6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014</w:t>
            </w:r>
            <w:r w:rsidR="00AD3886">
              <w:rPr>
                <w:rFonts w:cs="Times New Roman"/>
                <w:szCs w:val="24"/>
              </w:rPr>
              <w:t>*</w:t>
            </w:r>
          </w:p>
        </w:tc>
      </w:tr>
      <w:tr w:rsidR="0014158D" w:rsidRPr="00AD74F9" w14:paraId="2EF354C1" w14:textId="77777777" w:rsidTr="00995CA9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B7BEA6" w14:textId="02F223F5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Osteoporosis (n, 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19BCB2" w14:textId="4156ACAE" w:rsidR="0014158D" w:rsidRPr="00AD74F9" w:rsidRDefault="007B51B1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 xml:space="preserve"> (0.0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68E311" w14:textId="41D2C050" w:rsidR="0014158D" w:rsidRPr="00AD74F9" w:rsidRDefault="007B51B1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3</w:t>
            </w:r>
            <w:r>
              <w:rPr>
                <w:rFonts w:cs="Times New Roman"/>
                <w:szCs w:val="24"/>
                <w:lang w:eastAsia="ko-KR"/>
              </w:rPr>
              <w:t xml:space="preserve"> (4.7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3DBB3F5" w14:textId="0CA25ECC" w:rsidR="0014158D" w:rsidRPr="00AD74F9" w:rsidRDefault="003D4311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</w:t>
            </w:r>
            <w:r w:rsidR="007B51B1">
              <w:rPr>
                <w:rFonts w:cs="Times New Roman"/>
                <w:szCs w:val="24"/>
                <w:lang w:eastAsia="ko-KR"/>
              </w:rPr>
              <w:t>30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937AFF" w14:textId="485A6B18" w:rsidR="0014158D" w:rsidRPr="00AD74F9" w:rsidRDefault="001D76ED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4 (35.8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E25CEF" w14:textId="68B3C668" w:rsidR="0014158D" w:rsidRPr="00AD74F9" w:rsidRDefault="001D76ED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7 (26.2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13FD91" w14:textId="522E83A2" w:rsidR="0014158D" w:rsidRPr="00AD74F9" w:rsidRDefault="001D76ED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182</w:t>
            </w:r>
          </w:p>
        </w:tc>
      </w:tr>
      <w:tr w:rsidR="0014158D" w:rsidRPr="00AD74F9" w14:paraId="408FC26C" w14:textId="77777777" w:rsidTr="00F25C1B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0748FA" w14:textId="1E5A2C59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PRA (ng/mL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8788FE" w14:textId="147C3930" w:rsidR="0014158D" w:rsidRPr="00AD74F9" w:rsidRDefault="00F12FA5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56 [0.34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0.75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9F60E0" w14:textId="39E7C046" w:rsidR="0014158D" w:rsidRPr="00AD74F9" w:rsidRDefault="00F12FA5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.61 [0.91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6.3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543ABB" w14:textId="0757A274" w:rsidR="0014158D" w:rsidRPr="00AD74F9" w:rsidRDefault="00737093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&lt;</w:t>
            </w:r>
            <w:r>
              <w:rPr>
                <w:rFonts w:cs="Times New Roman"/>
                <w:szCs w:val="24"/>
                <w:lang w:eastAsia="ko-KR"/>
              </w:rPr>
              <w:t>0.001*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5DEB1B" w14:textId="20D80983" w:rsidR="0014158D" w:rsidRPr="00AD74F9" w:rsidRDefault="00271C3D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</w:t>
            </w:r>
            <w:r w:rsidR="00F8214A">
              <w:rPr>
                <w:rFonts w:cs="Times New Roman"/>
                <w:szCs w:val="24"/>
                <w:lang w:eastAsia="ko-KR"/>
              </w:rPr>
              <w:t>59 [0.32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 w:rsidR="00F8214A">
              <w:rPr>
                <w:rFonts w:cs="Times New Roman"/>
                <w:szCs w:val="24"/>
                <w:lang w:eastAsia="ko-KR"/>
              </w:rPr>
              <w:t>0.74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11361C" w14:textId="122B240F" w:rsidR="0014158D" w:rsidRPr="00AD74F9" w:rsidRDefault="007855E2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.01 [0.53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.9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55BF11" w14:textId="00FC79A7" w:rsidR="0014158D" w:rsidRPr="00AD74F9" w:rsidRDefault="001D76ED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&lt;</w:t>
            </w:r>
            <w:r>
              <w:rPr>
                <w:rFonts w:cs="Times New Roman"/>
                <w:szCs w:val="24"/>
                <w:lang w:eastAsia="ko-KR"/>
              </w:rPr>
              <w:t>0.001*</w:t>
            </w:r>
          </w:p>
        </w:tc>
      </w:tr>
      <w:tr w:rsidR="0014158D" w:rsidRPr="00AD74F9" w14:paraId="35184562" w14:textId="77777777" w:rsidTr="00F25C1B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227B81" w14:textId="04640A9C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Aldosterone (pg/mL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E8EEA3" w14:textId="789EFF96" w:rsidR="0014158D" w:rsidRPr="00AD74F9" w:rsidRDefault="00560761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4.1 [11.2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9.0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17B6D6" w14:textId="3696A1BE" w:rsidR="0014158D" w:rsidRPr="00AD74F9" w:rsidRDefault="00560761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4.4 [11.8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9.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CDFE7D" w14:textId="79DD46DA" w:rsidR="0014158D" w:rsidRPr="00AD74F9" w:rsidRDefault="00737093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77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A8FDF0" w14:textId="5728D739" w:rsidR="0014158D" w:rsidRPr="00AD74F9" w:rsidRDefault="007855E2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6.1 [13.0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9.1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22DC32" w14:textId="6A8DB3B4" w:rsidR="0014158D" w:rsidRPr="00AD74F9" w:rsidRDefault="00EE5350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5.2 [11.9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8.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663551" w14:textId="57971307" w:rsidR="0014158D" w:rsidRPr="00AD74F9" w:rsidRDefault="001D76ED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255</w:t>
            </w:r>
          </w:p>
        </w:tc>
      </w:tr>
      <w:tr w:rsidR="0014158D" w:rsidRPr="00AD74F9" w14:paraId="2136FDE0" w14:textId="77777777" w:rsidTr="00DA12D7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2A9C16" w14:textId="0CF7B69A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Angiotensin II (</w:t>
            </w:r>
            <w:r>
              <w:rPr>
                <w:rFonts w:cs="Times New Roman" w:hint="eastAsia"/>
                <w:szCs w:val="24"/>
                <w:lang w:eastAsia="ko-KR"/>
              </w:rPr>
              <w:t>p</w:t>
            </w:r>
            <w:r>
              <w:rPr>
                <w:rFonts w:cs="Times New Roman"/>
                <w:szCs w:val="24"/>
                <w:lang w:eastAsia="ko-KR"/>
              </w:rPr>
              <w:t>g/mL</w:t>
            </w:r>
            <w:r w:rsidRPr="00AD74F9">
              <w:rPr>
                <w:rFonts w:cs="Times New Roman"/>
                <w:szCs w:val="24"/>
              </w:rPr>
              <w:t>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B2EFE1" w14:textId="3FAA76D5" w:rsidR="0014158D" w:rsidRPr="00AD74F9" w:rsidRDefault="00560761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4</w:t>
            </w:r>
            <w:r>
              <w:rPr>
                <w:rFonts w:cs="Times New Roman"/>
                <w:szCs w:val="24"/>
                <w:lang w:eastAsia="ko-KR"/>
              </w:rPr>
              <w:t>5.0 [34.4</w:t>
            </w:r>
            <w:r w:rsidR="00A970B7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79.3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A95632" w14:textId="4AF9E8E8" w:rsidR="0014158D" w:rsidRPr="00AD74F9" w:rsidRDefault="00560761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7</w:t>
            </w:r>
            <w:r>
              <w:rPr>
                <w:rFonts w:cs="Times New Roman"/>
                <w:szCs w:val="24"/>
                <w:lang w:eastAsia="ko-KR"/>
              </w:rPr>
              <w:t>3.7 [54.6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98.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5C6C44" w14:textId="791A98BB" w:rsidR="0014158D" w:rsidRPr="00AD74F9" w:rsidRDefault="00FD762A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020*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B25E12" w14:textId="58064C71" w:rsidR="0014158D" w:rsidRPr="00AD74F9" w:rsidRDefault="00EE5350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7</w:t>
            </w:r>
            <w:r>
              <w:rPr>
                <w:rFonts w:cs="Times New Roman"/>
                <w:szCs w:val="24"/>
                <w:lang w:eastAsia="ko-KR"/>
              </w:rPr>
              <w:t>3.0 [53.7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23.0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CFABA2" w14:textId="05314363" w:rsidR="0014158D" w:rsidRPr="00AD74F9" w:rsidRDefault="00EE5350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7</w:t>
            </w:r>
            <w:r>
              <w:rPr>
                <w:rFonts w:cs="Times New Roman"/>
                <w:szCs w:val="24"/>
                <w:lang w:eastAsia="ko-KR"/>
              </w:rPr>
              <w:t>8.6 [58.9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15.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0F8508D" w14:textId="3B07E76B" w:rsidR="0014158D" w:rsidRPr="00AD74F9" w:rsidRDefault="001D76ED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599</w:t>
            </w:r>
          </w:p>
        </w:tc>
      </w:tr>
      <w:tr w:rsidR="0014158D" w:rsidRPr="00AD74F9" w14:paraId="0841BA49" w14:textId="77777777" w:rsidTr="0092016A">
        <w:trPr>
          <w:trHeight w:val="19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23A7D1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AST (U/L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E9D351" w14:textId="2004CED0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24 [20</w:t>
            </w:r>
            <w:r w:rsidR="00A970B7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27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A5CB4D3" w14:textId="02E98998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24 [20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2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191D9CB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97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5D241B" w14:textId="61E5221B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22 [19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25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73ECDBD" w14:textId="3862DBD3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22 [19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2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F67B2C3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540</w:t>
            </w:r>
          </w:p>
        </w:tc>
      </w:tr>
      <w:tr w:rsidR="0014158D" w:rsidRPr="00AD74F9" w14:paraId="35768453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C943505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ALT (U/L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C2EAFE" w14:textId="5CC43B73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20 [16</w:t>
            </w:r>
            <w:r w:rsidR="00A970B7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23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BDD483" w14:textId="24D96AA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20 [16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2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98E6EF2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55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430D16" w14:textId="10580BF6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8 [13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22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59D04C" w14:textId="48D775B5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7 [13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2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98BC24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235</w:t>
            </w:r>
          </w:p>
        </w:tc>
      </w:tr>
      <w:tr w:rsidR="0014158D" w:rsidRPr="00AD74F9" w14:paraId="10841B6D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DD2239" w14:textId="28954F10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Cr (mg/dL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76BA6C" w14:textId="0BCA6A2A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.0 [0.8</w:t>
            </w:r>
            <w:r w:rsidR="00A970B7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1.0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DAB9A6" w14:textId="1B3373C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9 [0.8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1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10C4D0" w14:textId="450A1869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64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5B192F" w14:textId="23D37F36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7 [0.6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0.8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E1EDB3" w14:textId="2819EC5A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7 [0.6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0.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568CCC3" w14:textId="447BEC36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412</w:t>
            </w:r>
          </w:p>
        </w:tc>
      </w:tr>
      <w:tr w:rsidR="0014158D" w:rsidRPr="00AD74F9" w14:paraId="3FC4DDED" w14:textId="77777777" w:rsidTr="006A6E5A">
        <w:trPr>
          <w:trHeight w:val="303"/>
        </w:trPr>
        <w:tc>
          <w:tcPr>
            <w:tcW w:w="136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81C73A" w14:textId="0D827ABC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155F83">
              <w:rPr>
                <w:rFonts w:cs="Times New Roman"/>
                <w:i/>
                <w:iCs/>
                <w:szCs w:val="24"/>
                <w:lang w:eastAsia="ko-KR"/>
              </w:rPr>
              <w:t>Metabolic stress-related biomarkers</w:t>
            </w:r>
          </w:p>
        </w:tc>
      </w:tr>
      <w:tr w:rsidR="0014158D" w:rsidRPr="00AD74F9" w14:paraId="48F11F94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BD9593" w14:textId="30600543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R</w:t>
            </w:r>
            <w:r>
              <w:rPr>
                <w:rFonts w:cs="Times New Roman"/>
                <w:szCs w:val="24"/>
                <w:lang w:eastAsia="ko-KR"/>
              </w:rPr>
              <w:t>BP4 (</w:t>
            </w:r>
            <w:r>
              <w:rPr>
                <w:rFonts w:ascii="맑은 고딕" w:eastAsia="맑은 고딕" w:hAnsi="맑은 고딕" w:cs="Times New Roman" w:hint="eastAsia"/>
                <w:szCs w:val="24"/>
                <w:lang w:eastAsia="ko-KR"/>
              </w:rPr>
              <w:t>µ</w:t>
            </w:r>
            <w:r>
              <w:rPr>
                <w:rFonts w:eastAsia="맑은 고딕" w:cs="Times New Roman" w:hint="eastAsia"/>
                <w:szCs w:val="24"/>
                <w:lang w:eastAsia="ko-KR"/>
              </w:rPr>
              <w:t>g</w:t>
            </w:r>
            <w:r>
              <w:rPr>
                <w:rFonts w:eastAsia="맑은 고딕" w:cs="Times New Roman"/>
                <w:szCs w:val="24"/>
                <w:lang w:eastAsia="ko-KR"/>
              </w:rPr>
              <w:t>/mL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202A40" w14:textId="14CE0502" w:rsidR="0014158D" w:rsidRPr="00AD74F9" w:rsidRDefault="00683FB5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9.8 [23.0</w:t>
            </w:r>
            <w:r w:rsidR="00A970B7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36.6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01D137" w14:textId="6F2B01C7" w:rsidR="0014158D" w:rsidRPr="00AD74F9" w:rsidRDefault="00683FB5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3</w:t>
            </w:r>
            <w:r>
              <w:rPr>
                <w:rFonts w:cs="Times New Roman"/>
                <w:szCs w:val="24"/>
                <w:lang w:eastAsia="ko-KR"/>
              </w:rPr>
              <w:t>2.9 [28.0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42.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C3D709" w14:textId="54DE2D4C" w:rsidR="0014158D" w:rsidRPr="00AD74F9" w:rsidRDefault="00683FB5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23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1D6CFA" w14:textId="6640DBBC" w:rsidR="0014158D" w:rsidRPr="00AD74F9" w:rsidRDefault="0026524B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9.3 [26.0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35.3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AEAA4A3" w14:textId="440634F3" w:rsidR="0014158D" w:rsidRPr="00AD74F9" w:rsidRDefault="0026524B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9.7 [24.5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33.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BAD7B0" w14:textId="49E5CB0D" w:rsidR="0014158D" w:rsidRPr="00AD74F9" w:rsidRDefault="00636F6C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643</w:t>
            </w:r>
          </w:p>
        </w:tc>
      </w:tr>
      <w:tr w:rsidR="0014158D" w:rsidRPr="00AD74F9" w14:paraId="2B66A0D5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73A7D6" w14:textId="6EB6A30B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I</w:t>
            </w:r>
            <w:r>
              <w:rPr>
                <w:rFonts w:cs="Times New Roman"/>
                <w:szCs w:val="24"/>
                <w:lang w:eastAsia="ko-KR"/>
              </w:rPr>
              <w:t>L6 (pg/mL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FA887D" w14:textId="5319EE2A" w:rsidR="0014158D" w:rsidRPr="00AD74F9" w:rsidRDefault="00F95ADC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.55 [1.25</w:t>
            </w:r>
            <w:r w:rsidR="00A970B7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2.61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52E01B" w14:textId="1966EED3" w:rsidR="0014158D" w:rsidRPr="00AD74F9" w:rsidRDefault="00F95ADC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.47 [1.05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2.5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6C243B" w14:textId="467A77C9" w:rsidR="0014158D" w:rsidRPr="00AD74F9" w:rsidRDefault="00683FB5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54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B6C828" w14:textId="5D6523C6" w:rsidR="0014158D" w:rsidRPr="00AD74F9" w:rsidRDefault="0026524B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.69 [1.11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2.41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298B16" w14:textId="1346B01C" w:rsidR="0014158D" w:rsidRPr="00AD74F9" w:rsidRDefault="002C6042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.42 [1.00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2.2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C99BB1" w14:textId="11D99374" w:rsidR="0014158D" w:rsidRPr="00AD74F9" w:rsidRDefault="00636F6C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108</w:t>
            </w:r>
          </w:p>
        </w:tc>
      </w:tr>
      <w:tr w:rsidR="0014158D" w:rsidRPr="00AD74F9" w14:paraId="405BA847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333793" w14:textId="6F99D6AD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M</w:t>
            </w:r>
            <w:r>
              <w:rPr>
                <w:rFonts w:cs="Times New Roman"/>
                <w:szCs w:val="24"/>
                <w:lang w:eastAsia="ko-KR"/>
              </w:rPr>
              <w:t>st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E7D366" w14:textId="23958C3C" w:rsidR="0014158D" w:rsidRPr="00AD74F9" w:rsidRDefault="00F95ADC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.</w:t>
            </w:r>
            <w:r w:rsidR="00224D6D">
              <w:rPr>
                <w:rFonts w:cs="Times New Roman"/>
                <w:szCs w:val="24"/>
                <w:lang w:eastAsia="ko-KR"/>
              </w:rPr>
              <w:t>79</w:t>
            </w:r>
            <w:r>
              <w:rPr>
                <w:rFonts w:cs="Times New Roman"/>
                <w:szCs w:val="24"/>
                <w:lang w:eastAsia="ko-KR"/>
              </w:rPr>
              <w:t xml:space="preserve"> [2.</w:t>
            </w:r>
            <w:r w:rsidR="00224D6D">
              <w:rPr>
                <w:rFonts w:cs="Times New Roman"/>
                <w:szCs w:val="24"/>
                <w:lang w:eastAsia="ko-KR"/>
              </w:rPr>
              <w:t>33</w:t>
            </w:r>
            <w:r w:rsidR="00A970B7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3.</w:t>
            </w:r>
            <w:r w:rsidR="00224D6D">
              <w:rPr>
                <w:rFonts w:cs="Times New Roman"/>
                <w:szCs w:val="24"/>
                <w:lang w:eastAsia="ko-KR"/>
              </w:rPr>
              <w:t>6</w:t>
            </w:r>
            <w:r>
              <w:rPr>
                <w:rFonts w:cs="Times New Roman"/>
                <w:szCs w:val="24"/>
                <w:lang w:eastAsia="ko-KR"/>
              </w:rPr>
              <w:t>2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A5D774" w14:textId="113FFBC2" w:rsidR="0014158D" w:rsidRPr="00AD74F9" w:rsidRDefault="00F95ADC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.</w:t>
            </w:r>
            <w:r w:rsidR="00224D6D">
              <w:rPr>
                <w:rFonts w:cs="Times New Roman"/>
                <w:szCs w:val="24"/>
                <w:lang w:eastAsia="ko-KR"/>
              </w:rPr>
              <w:t>89</w:t>
            </w:r>
            <w:r>
              <w:rPr>
                <w:rFonts w:cs="Times New Roman"/>
                <w:szCs w:val="24"/>
                <w:lang w:eastAsia="ko-KR"/>
              </w:rPr>
              <w:t xml:space="preserve"> [</w:t>
            </w:r>
            <w:r w:rsidR="00224D6D">
              <w:rPr>
                <w:rFonts w:cs="Times New Roman"/>
                <w:szCs w:val="24"/>
                <w:lang w:eastAsia="ko-KR"/>
              </w:rPr>
              <w:t>2.</w:t>
            </w:r>
            <w:r>
              <w:rPr>
                <w:rFonts w:cs="Times New Roman"/>
                <w:szCs w:val="24"/>
                <w:lang w:eastAsia="ko-KR"/>
              </w:rPr>
              <w:t>3</w:t>
            </w:r>
            <w:r w:rsidR="00224D6D">
              <w:rPr>
                <w:rFonts w:cs="Times New Roman"/>
                <w:szCs w:val="24"/>
                <w:lang w:eastAsia="ko-KR"/>
              </w:rPr>
              <w:t>1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 w:rsidR="00224D6D">
              <w:rPr>
                <w:rFonts w:cs="Times New Roman"/>
                <w:szCs w:val="24"/>
                <w:lang w:eastAsia="ko-KR"/>
              </w:rPr>
              <w:t>3</w:t>
            </w:r>
            <w:r>
              <w:rPr>
                <w:rFonts w:cs="Times New Roman"/>
                <w:szCs w:val="24"/>
                <w:lang w:eastAsia="ko-KR"/>
              </w:rPr>
              <w:t>.</w:t>
            </w:r>
            <w:r w:rsidR="00224D6D">
              <w:rPr>
                <w:rFonts w:cs="Times New Roman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477075" w14:textId="5C03D0EF" w:rsidR="0014158D" w:rsidRPr="00AD74F9" w:rsidRDefault="00070585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63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B200F6" w14:textId="2E4080A0" w:rsidR="0014158D" w:rsidRPr="00AD74F9" w:rsidRDefault="002C6042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.65 [1.98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3.16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DBA9A6" w14:textId="17D06F49" w:rsidR="0014158D" w:rsidRPr="00AD74F9" w:rsidRDefault="002C6042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.37 [1.84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3.1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07F556" w14:textId="28B32F9C" w:rsidR="0014158D" w:rsidRPr="00AD74F9" w:rsidRDefault="00636F6C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419</w:t>
            </w:r>
          </w:p>
        </w:tc>
      </w:tr>
      <w:tr w:rsidR="0014158D" w:rsidRPr="00AD74F9" w14:paraId="6566FA20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132EBE" w14:textId="7BCDAA72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T</w:t>
            </w:r>
            <w:r>
              <w:rPr>
                <w:rFonts w:cs="Times New Roman"/>
                <w:szCs w:val="24"/>
                <w:lang w:eastAsia="ko-KR"/>
              </w:rPr>
              <w:t>gfb1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F4EBDF" w14:textId="5384876B" w:rsidR="0014158D" w:rsidRPr="00AD74F9" w:rsidRDefault="00601234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5.3 [22.6</w:t>
            </w:r>
            <w:r w:rsidR="00A970B7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31.2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096A02" w14:textId="37DC7530" w:rsidR="0014158D" w:rsidRPr="00AD74F9" w:rsidRDefault="00601234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4.3 [20.3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29.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3497B5" w14:textId="70A93AAF" w:rsidR="0014158D" w:rsidRPr="00AD74F9" w:rsidRDefault="00070585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52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ACD173" w14:textId="27575D03" w:rsidR="0014158D" w:rsidRPr="00AD74F9" w:rsidRDefault="002C6042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3.6 [19.2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27.5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FEBE252" w14:textId="5C898FCE" w:rsidR="0014158D" w:rsidRPr="00AD74F9" w:rsidRDefault="002C6042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4.3 [19.2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30.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5650D0" w14:textId="2D3FE902" w:rsidR="0014158D" w:rsidRPr="00AD74F9" w:rsidRDefault="00636F6C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510</w:t>
            </w:r>
          </w:p>
        </w:tc>
      </w:tr>
      <w:tr w:rsidR="0014158D" w:rsidRPr="00AD74F9" w14:paraId="6A4AC433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2377F09" w14:textId="1C10E482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D</w:t>
            </w:r>
            <w:r>
              <w:rPr>
                <w:rFonts w:cs="Times New Roman"/>
                <w:szCs w:val="24"/>
                <w:lang w:eastAsia="ko-KR"/>
              </w:rPr>
              <w:t>C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116EC2" w14:textId="10967C79" w:rsidR="0014158D" w:rsidRPr="00AD74F9" w:rsidRDefault="00601234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7</w:t>
            </w:r>
            <w:r>
              <w:rPr>
                <w:rFonts w:cs="Times New Roman"/>
                <w:szCs w:val="24"/>
                <w:lang w:eastAsia="ko-KR"/>
              </w:rPr>
              <w:t>.61 [6.51</w:t>
            </w:r>
            <w:r w:rsidR="00A970B7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8.36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D2F74B" w14:textId="50B19D0C" w:rsidR="0014158D" w:rsidRPr="00AD74F9" w:rsidRDefault="00601234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7</w:t>
            </w:r>
            <w:r>
              <w:rPr>
                <w:rFonts w:cs="Times New Roman"/>
                <w:szCs w:val="24"/>
                <w:lang w:eastAsia="ko-KR"/>
              </w:rPr>
              <w:t>.19 [6.31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7.8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65EAE3" w14:textId="6D00B3C5" w:rsidR="0014158D" w:rsidRPr="00AD74F9" w:rsidRDefault="00070585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30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F0DD03" w14:textId="29095FA9" w:rsidR="0014158D" w:rsidRPr="00AD74F9" w:rsidRDefault="005C6C53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6</w:t>
            </w:r>
            <w:r>
              <w:rPr>
                <w:rFonts w:cs="Times New Roman"/>
                <w:szCs w:val="24"/>
                <w:lang w:eastAsia="ko-KR"/>
              </w:rPr>
              <w:t>.92 [5.89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8.16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5B67B2" w14:textId="60A1C9DC" w:rsidR="0014158D" w:rsidRPr="00AD74F9" w:rsidRDefault="005C6C53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6</w:t>
            </w:r>
            <w:r>
              <w:rPr>
                <w:rFonts w:cs="Times New Roman"/>
                <w:szCs w:val="24"/>
                <w:lang w:eastAsia="ko-KR"/>
              </w:rPr>
              <w:t>.75 [5.83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7.7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A60CED" w14:textId="10E1DE2D" w:rsidR="0014158D" w:rsidRPr="00AD74F9" w:rsidRDefault="00636F6C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399</w:t>
            </w:r>
          </w:p>
        </w:tc>
      </w:tr>
      <w:tr w:rsidR="0014158D" w:rsidRPr="00AD74F9" w14:paraId="2E9552A5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4ADBE1B" w14:textId="4F1B03E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ko-KR"/>
              </w:rPr>
              <w:lastRenderedPageBreak/>
              <w:t>G</w:t>
            </w:r>
            <w:r>
              <w:rPr>
                <w:rFonts w:cs="Times New Roman"/>
                <w:szCs w:val="24"/>
                <w:lang w:eastAsia="ko-KR"/>
              </w:rPr>
              <w:t>DF15 (pg/mL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862C091" w14:textId="5233A80E" w:rsidR="0014158D" w:rsidRPr="00AD74F9" w:rsidRDefault="00271657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9</w:t>
            </w:r>
            <w:r>
              <w:rPr>
                <w:rFonts w:cs="Times New Roman"/>
                <w:szCs w:val="24"/>
                <w:lang w:eastAsia="ko-KR"/>
              </w:rPr>
              <w:t>32 [807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054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823B57" w14:textId="3C7EDCA8" w:rsidR="0014158D" w:rsidRPr="00AD74F9" w:rsidRDefault="00271657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116 [747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40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2B4914" w14:textId="71036456" w:rsidR="0014158D" w:rsidRPr="00AD74F9" w:rsidRDefault="00070585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32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9F6141" w14:textId="415D135E" w:rsidR="0014158D" w:rsidRPr="00AD74F9" w:rsidRDefault="004218ED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8</w:t>
            </w:r>
            <w:r>
              <w:rPr>
                <w:rFonts w:cs="Times New Roman"/>
                <w:szCs w:val="24"/>
                <w:lang w:eastAsia="ko-KR"/>
              </w:rPr>
              <w:t>03 [690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027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62BE0C" w14:textId="130C5CCD" w:rsidR="0014158D" w:rsidRPr="00AD74F9" w:rsidRDefault="004218ED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7</w:t>
            </w:r>
            <w:r>
              <w:rPr>
                <w:rFonts w:cs="Times New Roman"/>
                <w:szCs w:val="24"/>
                <w:lang w:eastAsia="ko-KR"/>
              </w:rPr>
              <w:t>74 [618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08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21BE7B" w14:textId="1146A243" w:rsidR="0014158D" w:rsidRPr="00AD74F9" w:rsidRDefault="00636F6C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471</w:t>
            </w:r>
          </w:p>
        </w:tc>
      </w:tr>
      <w:tr w:rsidR="0014158D" w:rsidRPr="00AD74F9" w14:paraId="36CB3E87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3CE0A6" w14:textId="5A7182FE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F</w:t>
            </w:r>
            <w:r>
              <w:rPr>
                <w:rFonts w:cs="Times New Roman"/>
                <w:szCs w:val="24"/>
                <w:lang w:eastAsia="ko-KR"/>
              </w:rPr>
              <w:t>GF19 (pg/mL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833B90" w14:textId="3A572B81" w:rsidR="0014158D" w:rsidRPr="00AD74F9" w:rsidRDefault="00271657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61 [120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259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90D56F" w14:textId="666DE343" w:rsidR="0014158D" w:rsidRPr="00AD74F9" w:rsidRDefault="00271657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59 [115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38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58E028" w14:textId="065A2751" w:rsidR="0014158D" w:rsidRPr="00AD74F9" w:rsidRDefault="00070585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98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59C60C3" w14:textId="00CFDBC6" w:rsidR="0014158D" w:rsidRPr="00AD74F9" w:rsidRDefault="004218ED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71 [101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312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38C0A0" w14:textId="2861A9F2" w:rsidR="0014158D" w:rsidRPr="00AD74F9" w:rsidRDefault="004218ED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74 [109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31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B42A546" w14:textId="70664050" w:rsidR="0014158D" w:rsidRPr="00AD74F9" w:rsidRDefault="00636F6C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953</w:t>
            </w:r>
          </w:p>
        </w:tc>
      </w:tr>
      <w:tr w:rsidR="0014158D" w:rsidRPr="00AD74F9" w14:paraId="6A55F0F6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0A69F3" w14:textId="4FBB2E74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F</w:t>
            </w:r>
            <w:r>
              <w:rPr>
                <w:rFonts w:cs="Times New Roman"/>
                <w:szCs w:val="24"/>
                <w:lang w:eastAsia="ko-KR"/>
              </w:rPr>
              <w:t>GF21 (pg/mL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8F6B71" w14:textId="4879ABEB" w:rsidR="0014158D" w:rsidRPr="00AD74F9" w:rsidRDefault="00271657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28 [95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96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19918F" w14:textId="464AF525" w:rsidR="0014158D" w:rsidRPr="00AD74F9" w:rsidRDefault="00271657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81 [111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3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3F20E0B" w14:textId="317E1D51" w:rsidR="0014158D" w:rsidRPr="00AD74F9" w:rsidRDefault="00070585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10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116F79" w14:textId="366126DA" w:rsidR="0014158D" w:rsidRPr="00AD74F9" w:rsidRDefault="00BE3386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62 [165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355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FEE46A1" w14:textId="297D51E9" w:rsidR="0014158D" w:rsidRPr="00AD74F9" w:rsidRDefault="00BE3386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85 [124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30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1867E0" w14:textId="31217587" w:rsidR="0014158D" w:rsidRPr="00AD74F9" w:rsidRDefault="00636F6C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013*</w:t>
            </w:r>
          </w:p>
        </w:tc>
      </w:tr>
      <w:tr w:rsidR="00A970B7" w:rsidRPr="00AD74F9" w14:paraId="3C05B144" w14:textId="77777777" w:rsidTr="00817218">
        <w:trPr>
          <w:trHeight w:val="303"/>
        </w:trPr>
        <w:tc>
          <w:tcPr>
            <w:tcW w:w="136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6BAE2D" w14:textId="0651EADA" w:rsidR="00A970B7" w:rsidRPr="00AD74F9" w:rsidRDefault="00A970B7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155F83">
              <w:rPr>
                <w:rFonts w:cs="Times New Roman"/>
                <w:i/>
                <w:iCs/>
                <w:szCs w:val="24"/>
                <w:lang w:eastAsia="ko-KR"/>
              </w:rPr>
              <w:t>Metabolic parameters</w:t>
            </w:r>
          </w:p>
        </w:tc>
      </w:tr>
      <w:tr w:rsidR="0014158D" w:rsidRPr="00AD74F9" w14:paraId="34BDC012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E0957E" w14:textId="0562A835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BMI (kg/m</w:t>
            </w:r>
            <w:r w:rsidRPr="00AD74F9">
              <w:rPr>
                <w:rFonts w:cs="Times New Roman"/>
                <w:szCs w:val="24"/>
                <w:vertAlign w:val="superscript"/>
              </w:rPr>
              <w:t>2</w:t>
            </w:r>
            <w:r w:rsidRPr="00AD74F9">
              <w:rPr>
                <w:rFonts w:cs="Times New Roman"/>
                <w:szCs w:val="24"/>
              </w:rPr>
              <w:t>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D40813" w14:textId="240CA9A9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24.4 [23.3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26.2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4679C6" w14:textId="7E09CF21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25.0 [23.7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27.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BBA759A" w14:textId="3111A24D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50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3E5229" w14:textId="28205931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24.4 [23.2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26.4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E2D819" w14:textId="17F7486A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24.3 [22.7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26.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988EB76" w14:textId="795E1E30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725</w:t>
            </w:r>
          </w:p>
        </w:tc>
      </w:tr>
      <w:tr w:rsidR="0014158D" w:rsidRPr="00AD74F9" w14:paraId="7689BC50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45D05B" w14:textId="1E1F0C74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T</w:t>
            </w:r>
            <w:r>
              <w:rPr>
                <w:rFonts w:cs="Times New Roman"/>
                <w:szCs w:val="24"/>
                <w:lang w:eastAsia="ko-KR"/>
              </w:rPr>
              <w:t>otal fat (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5571570" w14:textId="11D03D31" w:rsidR="0014158D" w:rsidRPr="00AD74F9" w:rsidRDefault="00070585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8.4 [27.4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31.8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8DE567C" w14:textId="3B8DA2B2" w:rsidR="0014158D" w:rsidRPr="00AD74F9" w:rsidRDefault="00070585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9.1 [27.5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31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A8A2FF" w14:textId="511B557A" w:rsidR="0014158D" w:rsidRPr="00AD74F9" w:rsidRDefault="00070585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60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81E336" w14:textId="3E856997" w:rsidR="0014158D" w:rsidRPr="00AD74F9" w:rsidRDefault="006026B8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4</w:t>
            </w:r>
            <w:r>
              <w:rPr>
                <w:rFonts w:cs="Times New Roman"/>
                <w:szCs w:val="24"/>
                <w:lang w:eastAsia="ko-KR"/>
              </w:rPr>
              <w:t>0.9 [37.0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42.0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5F64889" w14:textId="4D04F294" w:rsidR="0014158D" w:rsidRPr="00AD74F9" w:rsidRDefault="006026B8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4</w:t>
            </w:r>
            <w:r>
              <w:rPr>
                <w:rFonts w:cs="Times New Roman"/>
                <w:szCs w:val="24"/>
                <w:lang w:eastAsia="ko-KR"/>
              </w:rPr>
              <w:t>0.0 [37.1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42.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4499944" w14:textId="3D60DF87" w:rsidR="0014158D" w:rsidRPr="00AD74F9" w:rsidRDefault="006026B8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720</w:t>
            </w:r>
          </w:p>
        </w:tc>
      </w:tr>
      <w:tr w:rsidR="0014158D" w:rsidRPr="00AD74F9" w14:paraId="05EB3EA0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1209CF" w14:textId="282D6EEC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Glucose (mg/dL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0F3771" w14:textId="0F5B0629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03 [96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117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9CEE3F6" w14:textId="03B5CE80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04 [94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11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0C1C3A" w14:textId="72A06314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905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A397F7" w14:textId="776D7D2E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97 [91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103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709AFBB" w14:textId="594B03C5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97 [93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10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A7656F" w14:textId="1B429EB8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407</w:t>
            </w:r>
          </w:p>
        </w:tc>
      </w:tr>
      <w:tr w:rsidR="0014158D" w:rsidRPr="00AD74F9" w14:paraId="66DD6244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5A1289" w14:textId="480C1103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T</w:t>
            </w:r>
            <w:r>
              <w:rPr>
                <w:rFonts w:cs="Times New Roman"/>
                <w:szCs w:val="24"/>
              </w:rPr>
              <w:t>ri</w:t>
            </w:r>
            <w:r w:rsidRPr="00AD74F9">
              <w:rPr>
                <w:rFonts w:cs="Times New Roman"/>
                <w:szCs w:val="24"/>
              </w:rPr>
              <w:t>g</w:t>
            </w:r>
            <w:r>
              <w:rPr>
                <w:rFonts w:cs="Times New Roman"/>
                <w:szCs w:val="24"/>
              </w:rPr>
              <w:t>lyceride</w:t>
            </w:r>
            <w:r w:rsidRPr="00AD74F9">
              <w:rPr>
                <w:rFonts w:cs="Times New Roman"/>
                <w:szCs w:val="24"/>
              </w:rPr>
              <w:t xml:space="preserve"> (mg/dL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85F725" w14:textId="4BDB0489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27 [93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166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673D6E" w14:textId="070D1778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52 [109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22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AC6986" w14:textId="37ACA2D9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20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258F4DF" w14:textId="7EE7F408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12 [86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177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9B6FBE3" w14:textId="7FD96CE1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18 [89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17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BE9E405" w14:textId="1564E790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597</w:t>
            </w:r>
          </w:p>
        </w:tc>
      </w:tr>
      <w:tr w:rsidR="0014158D" w:rsidRPr="00AD74F9" w14:paraId="64E222F9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F4CE142" w14:textId="5B143C4E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otal c</w:t>
            </w:r>
            <w:r w:rsidRPr="00AD74F9">
              <w:rPr>
                <w:rFonts w:cs="Times New Roman"/>
                <w:szCs w:val="24"/>
              </w:rPr>
              <w:t>holesterol (mg/dL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6A9317" w14:textId="325A50A2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73±40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99CBC5" w14:textId="4DD4179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65±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2B2C7E" w14:textId="5C99D34C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38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56B523" w14:textId="144BE37A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81±3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6FF7F9" w14:textId="3E628321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83±3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F88F9C1" w14:textId="644D7196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712</w:t>
            </w:r>
          </w:p>
        </w:tc>
      </w:tr>
      <w:tr w:rsidR="0014158D" w:rsidRPr="00AD74F9" w14:paraId="7957E183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70A9584" w14:textId="3FDE4596" w:rsidR="0014158D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H</w:t>
            </w:r>
            <w:r>
              <w:rPr>
                <w:rFonts w:cs="Times New Roman"/>
                <w:szCs w:val="24"/>
                <w:lang w:eastAsia="ko-KR"/>
              </w:rPr>
              <w:t>DL cholesterol (mg/dL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C16D3F4" w14:textId="7B6BC0B8" w:rsidR="0014158D" w:rsidRPr="00AD74F9" w:rsidRDefault="008801B0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4</w:t>
            </w:r>
            <w:r>
              <w:rPr>
                <w:rFonts w:cs="Times New Roman"/>
                <w:szCs w:val="24"/>
                <w:lang w:eastAsia="ko-KR"/>
              </w:rPr>
              <w:t>9.5 [38.0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56.0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CDF9CE" w14:textId="5F712636" w:rsidR="0014158D" w:rsidRPr="00AD74F9" w:rsidRDefault="008801B0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4</w:t>
            </w:r>
            <w:r>
              <w:rPr>
                <w:rFonts w:cs="Times New Roman"/>
                <w:szCs w:val="24"/>
                <w:lang w:eastAsia="ko-KR"/>
              </w:rPr>
              <w:t>3.5 [39.5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54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F51639" w14:textId="7445A841" w:rsidR="0014158D" w:rsidRPr="00AD74F9" w:rsidRDefault="00DE3FF7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41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626000" w14:textId="1FB6E6E5" w:rsidR="0014158D" w:rsidRPr="00AD74F9" w:rsidRDefault="006D020C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5</w:t>
            </w:r>
            <w:r>
              <w:rPr>
                <w:rFonts w:cs="Times New Roman"/>
                <w:szCs w:val="24"/>
                <w:lang w:eastAsia="ko-KR"/>
              </w:rPr>
              <w:t>4 [49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63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C09AAED" w14:textId="46460566" w:rsidR="0014158D" w:rsidRPr="00AD74F9" w:rsidRDefault="006D020C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5</w:t>
            </w:r>
            <w:r>
              <w:rPr>
                <w:rFonts w:cs="Times New Roman"/>
                <w:szCs w:val="24"/>
                <w:lang w:eastAsia="ko-KR"/>
              </w:rPr>
              <w:t>4 [45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6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EF3883" w14:textId="0471BA87" w:rsidR="0014158D" w:rsidRPr="00AD74F9" w:rsidRDefault="000C7C85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758</w:t>
            </w:r>
          </w:p>
        </w:tc>
      </w:tr>
      <w:tr w:rsidR="0014158D" w:rsidRPr="00AD74F9" w14:paraId="5517F7F2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016F82" w14:textId="472F9470" w:rsidR="0014158D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C</w:t>
            </w:r>
            <w:r>
              <w:rPr>
                <w:rFonts w:cs="Times New Roman"/>
                <w:szCs w:val="24"/>
                <w:lang w:eastAsia="ko-KR"/>
              </w:rPr>
              <w:t>-peptide (ng/mL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21F7DCE" w14:textId="163EA5D4" w:rsidR="0014158D" w:rsidRPr="00AD74F9" w:rsidRDefault="008801B0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.2 [1.9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4.4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D2A2ECB" w14:textId="60537DF3" w:rsidR="0014158D" w:rsidRPr="00AD74F9" w:rsidRDefault="008801B0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.6 [1.9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3.4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51D2BF" w14:textId="380B3F77" w:rsidR="0014158D" w:rsidRPr="00AD74F9" w:rsidRDefault="00DE3FF7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72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C0EE1A6" w14:textId="52FC0A30" w:rsidR="0014158D" w:rsidRPr="00AD74F9" w:rsidRDefault="006D020C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.9 [1.4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2.6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F36550" w14:textId="3DD60A91" w:rsidR="0014158D" w:rsidRPr="00AD74F9" w:rsidRDefault="006D020C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.1 [1.4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2.9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8276E5" w14:textId="6A45A9CD" w:rsidR="0014158D" w:rsidRPr="00AD74F9" w:rsidRDefault="000C7C85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300</w:t>
            </w:r>
          </w:p>
        </w:tc>
      </w:tr>
      <w:tr w:rsidR="0014158D" w:rsidRPr="00AD74F9" w14:paraId="65B20DBD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CBA1F05" w14:textId="075E5FF0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I</w:t>
            </w:r>
            <w:r>
              <w:rPr>
                <w:rFonts w:cs="Times New Roman"/>
                <w:szCs w:val="24"/>
                <w:lang w:eastAsia="ko-KR"/>
              </w:rPr>
              <w:t>nsulin (uIU/mL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B44B265" w14:textId="0E4A1670" w:rsidR="0014158D" w:rsidRPr="00AD74F9" w:rsidRDefault="00E74F09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8</w:t>
            </w:r>
            <w:r>
              <w:rPr>
                <w:rFonts w:cs="Times New Roman"/>
                <w:szCs w:val="24"/>
                <w:lang w:eastAsia="ko-KR"/>
              </w:rPr>
              <w:t>.1 [4.4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20.7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57CB3A4" w14:textId="57887FAB" w:rsidR="0014158D" w:rsidRPr="00AD74F9" w:rsidRDefault="00AE78F9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8</w:t>
            </w:r>
            <w:r>
              <w:rPr>
                <w:rFonts w:cs="Times New Roman"/>
                <w:szCs w:val="24"/>
                <w:lang w:eastAsia="ko-KR"/>
              </w:rPr>
              <w:t>.1 [5.6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3.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048A72" w14:textId="0E73C323" w:rsidR="0014158D" w:rsidRPr="00AD74F9" w:rsidRDefault="00DE3FF7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92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5401898" w14:textId="6495B8BA" w:rsidR="0014158D" w:rsidRPr="00AD74F9" w:rsidRDefault="006D020C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6</w:t>
            </w:r>
            <w:r>
              <w:rPr>
                <w:rFonts w:cs="Times New Roman"/>
                <w:szCs w:val="24"/>
                <w:lang w:eastAsia="ko-KR"/>
              </w:rPr>
              <w:t>.4 [4.7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1.2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6FC6F9C" w14:textId="210CB825" w:rsidR="0014158D" w:rsidRPr="00AD74F9" w:rsidRDefault="006D020C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6</w:t>
            </w:r>
            <w:r>
              <w:rPr>
                <w:rFonts w:cs="Times New Roman"/>
                <w:szCs w:val="24"/>
                <w:lang w:eastAsia="ko-KR"/>
              </w:rPr>
              <w:t>.7 [5.0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0.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D529F31" w14:textId="7FCC3537" w:rsidR="0014158D" w:rsidRPr="00AD74F9" w:rsidRDefault="000C7C85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508</w:t>
            </w:r>
          </w:p>
        </w:tc>
      </w:tr>
      <w:tr w:rsidR="0014158D" w:rsidRPr="00AD74F9" w14:paraId="33951074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8D7F9C4" w14:textId="5F1C289F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HOMA-</w:t>
            </w:r>
            <w:r w:rsidRPr="00AD74F9">
              <w:rPr>
                <w:rFonts w:cs="Times New Roman"/>
                <w:szCs w:val="24"/>
                <w:lang w:val="el-GR"/>
              </w:rPr>
              <w:t>IR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957C23" w14:textId="60B4050F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2.1 [1.1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5.4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C843CC" w14:textId="70244E9F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2.2 [1.5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4.0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DDD754" w14:textId="00DDDA9E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96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B9A92C7" w14:textId="4592A20E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.5 [1.0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2.6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FD86ED" w14:textId="47402B5E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.6 [1.1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2.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02E197F" w14:textId="12BE9251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367</w:t>
            </w:r>
          </w:p>
        </w:tc>
      </w:tr>
      <w:tr w:rsidR="0014158D" w:rsidRPr="00AD74F9" w14:paraId="631E398A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EA41414" w14:textId="33FFEB18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HOMA-</w:t>
            </w:r>
            <w:r w:rsidRPr="00AD74F9">
              <w:rPr>
                <w:rFonts w:cs="Times New Roman"/>
                <w:szCs w:val="24"/>
                <w:lang w:val="el-GR"/>
              </w:rPr>
              <w:t>β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A2F339" w14:textId="11DFEA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76 [46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136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598EC6" w14:textId="791E8FF1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68 [41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10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3C71D31" w14:textId="34D0B3C4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45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8B7C3C8" w14:textId="01F0E97A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73 [52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109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DEA779" w14:textId="59965F71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69 [50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10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4CBA24E" w14:textId="67277DE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881</w:t>
            </w:r>
          </w:p>
        </w:tc>
      </w:tr>
      <w:tr w:rsidR="0014158D" w:rsidRPr="00AD74F9" w14:paraId="7FEFC653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CC7ECE" w14:textId="4A8DEA06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Adiponecti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A297695" w14:textId="777C5D9C" w:rsidR="0014158D" w:rsidRPr="00AD74F9" w:rsidRDefault="00AE78F9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5</w:t>
            </w:r>
            <w:r>
              <w:rPr>
                <w:rFonts w:cs="Times New Roman"/>
                <w:szCs w:val="24"/>
                <w:lang w:eastAsia="ko-KR"/>
              </w:rPr>
              <w:t>.9 [2.5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7.7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3B7127C" w14:textId="1FE36DA8" w:rsidR="0014158D" w:rsidRPr="00AD74F9" w:rsidRDefault="00AE78F9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4</w:t>
            </w:r>
            <w:r>
              <w:rPr>
                <w:rFonts w:cs="Times New Roman"/>
                <w:szCs w:val="24"/>
                <w:lang w:eastAsia="ko-KR"/>
              </w:rPr>
              <w:t>.2 [2.9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7.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4D0F84" w14:textId="560774EF" w:rsidR="0014158D" w:rsidRPr="00AD74F9" w:rsidRDefault="00DE3FF7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62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4590714" w14:textId="0341A55C" w:rsidR="0014158D" w:rsidRPr="00AD74F9" w:rsidRDefault="00D375F9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8</w:t>
            </w:r>
            <w:r>
              <w:rPr>
                <w:rFonts w:cs="Times New Roman"/>
                <w:szCs w:val="24"/>
                <w:lang w:eastAsia="ko-KR"/>
              </w:rPr>
              <w:t>.4 [4.3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2.8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6717916" w14:textId="204B3451" w:rsidR="0014158D" w:rsidRPr="00AD74F9" w:rsidRDefault="00D375F9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7</w:t>
            </w:r>
            <w:r>
              <w:rPr>
                <w:rFonts w:cs="Times New Roman"/>
                <w:szCs w:val="24"/>
                <w:lang w:eastAsia="ko-KR"/>
              </w:rPr>
              <w:t>.1 [4.3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1.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A3F0D59" w14:textId="3E19D1D9" w:rsidR="0014158D" w:rsidRPr="00AD74F9" w:rsidRDefault="000C7C85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279</w:t>
            </w:r>
          </w:p>
        </w:tc>
      </w:tr>
      <w:tr w:rsidR="0014158D" w:rsidRPr="00AD74F9" w14:paraId="2DA0B53C" w14:textId="77777777" w:rsidTr="0092016A">
        <w:trPr>
          <w:trHeight w:val="303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72CE11F" w14:textId="4157CB9C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Leptin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FC5148A" w14:textId="5E83397D" w:rsidR="0014158D" w:rsidRPr="00AD74F9" w:rsidRDefault="00AE78F9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3</w:t>
            </w:r>
            <w:r>
              <w:rPr>
                <w:rFonts w:cs="Times New Roman"/>
                <w:szCs w:val="24"/>
                <w:lang w:eastAsia="ko-KR"/>
              </w:rPr>
              <w:t>.4 [2.3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5.9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6B1C767" w14:textId="603CA792" w:rsidR="0014158D" w:rsidRPr="00AD74F9" w:rsidRDefault="00AE78F9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3</w:t>
            </w:r>
            <w:r>
              <w:rPr>
                <w:rFonts w:cs="Times New Roman"/>
                <w:szCs w:val="24"/>
                <w:lang w:eastAsia="ko-KR"/>
              </w:rPr>
              <w:t>.8 [2.5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5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D3B8904" w14:textId="6ADF8E4F" w:rsidR="0014158D" w:rsidRPr="00AD74F9" w:rsidRDefault="00DE3FF7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729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044D0C" w14:textId="131FAADD" w:rsidR="0014158D" w:rsidRPr="00AD74F9" w:rsidRDefault="00D375F9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1.2 [7.8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6.1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00CA318" w14:textId="51F2A45D" w:rsidR="0014158D" w:rsidRPr="00AD74F9" w:rsidRDefault="00D375F9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0.4 [6.3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5.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D9B27A" w14:textId="260E1AA0" w:rsidR="0014158D" w:rsidRPr="00AD74F9" w:rsidRDefault="000C7C85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430</w:t>
            </w:r>
          </w:p>
        </w:tc>
      </w:tr>
      <w:tr w:rsidR="0014158D" w:rsidRPr="00AD74F9" w14:paraId="6105392E" w14:textId="77777777" w:rsidTr="0008323F">
        <w:trPr>
          <w:trHeight w:val="303"/>
        </w:trPr>
        <w:tc>
          <w:tcPr>
            <w:tcW w:w="13608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1493865" w14:textId="0B7B06CA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9E0FA0">
              <w:rPr>
                <w:rFonts w:cs="Times New Roman"/>
                <w:i/>
                <w:iCs/>
                <w:szCs w:val="24"/>
                <w:lang w:eastAsia="ko-KR"/>
              </w:rPr>
              <w:t>Musculoskeletal parameters</w:t>
            </w:r>
          </w:p>
        </w:tc>
      </w:tr>
      <w:tr w:rsidR="0014158D" w:rsidRPr="00AD74F9" w14:paraId="73926C01" w14:textId="77777777" w:rsidTr="0092016A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EBF366D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Ca (mg/dL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97B802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9.5±0.3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7AF858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9.5±0.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963D16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31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B224CD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9.5±0.3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63A7B9A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9.6±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CA4A674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124</w:t>
            </w:r>
          </w:p>
        </w:tc>
      </w:tr>
      <w:tr w:rsidR="0014158D" w:rsidRPr="00AD74F9" w14:paraId="03E4C49C" w14:textId="77777777" w:rsidTr="0092016A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3466796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P (mg/dL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F00BDD5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3.5±0.4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A7F7423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3.6±0.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69741CD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56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C41C34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3.8±0.4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757AE2B6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3.9±0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6584892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323</w:t>
            </w:r>
          </w:p>
        </w:tc>
      </w:tr>
      <w:tr w:rsidR="0014158D" w:rsidRPr="00AD74F9" w14:paraId="756FE895" w14:textId="77777777" w:rsidTr="0092016A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A5757A8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ALP (IU/L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CAB0B6" w14:textId="5820D63B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65 [54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75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E9E028" w14:textId="11715676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67 [56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8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490E2F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170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1B20EFF" w14:textId="6092141C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67 [59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82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6F61204" w14:textId="42A33653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71 [57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8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1E2B4C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717</w:t>
            </w:r>
          </w:p>
        </w:tc>
      </w:tr>
      <w:tr w:rsidR="0014158D" w:rsidRPr="00AD74F9" w14:paraId="2729DC00" w14:textId="77777777" w:rsidTr="00452E0B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3AA47F" w14:textId="259A0B73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A</w:t>
            </w:r>
            <w:r>
              <w:rPr>
                <w:rFonts w:cs="Times New Roman"/>
                <w:szCs w:val="24"/>
                <w:lang w:eastAsia="ko-KR"/>
              </w:rPr>
              <w:t>LM index (kg/m</w:t>
            </w:r>
            <w:r w:rsidRPr="00155F83">
              <w:rPr>
                <w:rFonts w:cs="Times New Roman"/>
                <w:szCs w:val="24"/>
                <w:vertAlign w:val="superscript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1C58C75" w14:textId="2481771B" w:rsidR="0014158D" w:rsidRPr="00AD74F9" w:rsidRDefault="00275D22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6</w:t>
            </w:r>
            <w:r>
              <w:rPr>
                <w:rFonts w:cs="Times New Roman"/>
                <w:szCs w:val="24"/>
                <w:lang w:eastAsia="ko-KR"/>
              </w:rPr>
              <w:t>.98 [6.61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7.45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2AA22B2" w14:textId="5BC1CC6C" w:rsidR="0014158D" w:rsidRPr="00AD74F9" w:rsidRDefault="00275D22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6</w:t>
            </w:r>
            <w:r>
              <w:rPr>
                <w:rFonts w:cs="Times New Roman"/>
                <w:szCs w:val="24"/>
                <w:lang w:eastAsia="ko-KR"/>
              </w:rPr>
              <w:t>.88 [6.56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7.5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401D75D" w14:textId="5E12729B" w:rsidR="0014158D" w:rsidRPr="00AD74F9" w:rsidRDefault="001D5A16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832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AFD651" w14:textId="363A5E21" w:rsidR="0014158D" w:rsidRPr="00AD74F9" w:rsidRDefault="0062535D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5</w:t>
            </w:r>
            <w:r>
              <w:rPr>
                <w:rFonts w:cs="Times New Roman"/>
                <w:szCs w:val="24"/>
                <w:lang w:eastAsia="ko-KR"/>
              </w:rPr>
              <w:t>.41 [5.10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5.82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5BD9880" w14:textId="7FDFCB97" w:rsidR="0014158D" w:rsidRPr="00AD74F9" w:rsidRDefault="0062535D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5</w:t>
            </w:r>
            <w:r>
              <w:rPr>
                <w:rFonts w:cs="Times New Roman"/>
                <w:szCs w:val="24"/>
                <w:lang w:eastAsia="ko-KR"/>
              </w:rPr>
              <w:t>.35 [5.00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5.7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5902D62" w14:textId="787E86B8" w:rsidR="0014158D" w:rsidRPr="00AD74F9" w:rsidRDefault="000C7C85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845</w:t>
            </w:r>
          </w:p>
        </w:tc>
      </w:tr>
      <w:tr w:rsidR="0014158D" w:rsidRPr="00AD74F9" w14:paraId="535582B6" w14:textId="77777777" w:rsidTr="0092016A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54349B" w14:textId="21B604BC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H</w:t>
            </w:r>
            <w:r>
              <w:rPr>
                <w:rFonts w:cs="Times New Roman"/>
                <w:szCs w:val="24"/>
                <w:lang w:eastAsia="ko-KR"/>
              </w:rPr>
              <w:t>andgrip strength (kg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E72F9A6" w14:textId="33FAB313" w:rsidR="0014158D" w:rsidRPr="00AD74F9" w:rsidRDefault="00275D22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3</w:t>
            </w:r>
            <w:r>
              <w:rPr>
                <w:rFonts w:cs="Times New Roman"/>
                <w:szCs w:val="24"/>
                <w:lang w:eastAsia="ko-KR"/>
              </w:rPr>
              <w:t>8.8 [34.2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42.5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E018E3" w14:textId="5AB63DBC" w:rsidR="0014158D" w:rsidRPr="00AD74F9" w:rsidRDefault="00275D22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3</w:t>
            </w:r>
            <w:r>
              <w:rPr>
                <w:rFonts w:cs="Times New Roman"/>
                <w:szCs w:val="24"/>
                <w:lang w:eastAsia="ko-KR"/>
              </w:rPr>
              <w:t>8.3 [33.3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42.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27B687" w14:textId="54562D3D" w:rsidR="0014158D" w:rsidRPr="00AD74F9" w:rsidRDefault="001D5A16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851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192087A" w14:textId="5F854CA7" w:rsidR="0014158D" w:rsidRPr="00AD74F9" w:rsidRDefault="0062535D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1.7 [18.8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24.8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A5BE2F8" w14:textId="508A6397" w:rsidR="0014158D" w:rsidRPr="00AD74F9" w:rsidRDefault="004D4822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2</w:t>
            </w:r>
            <w:r>
              <w:rPr>
                <w:rFonts w:cs="Times New Roman"/>
                <w:szCs w:val="24"/>
                <w:lang w:eastAsia="ko-KR"/>
              </w:rPr>
              <w:t>3.5 [19.5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26.6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121F3C35" w14:textId="5E160CB6" w:rsidR="0014158D" w:rsidRPr="00AD74F9" w:rsidRDefault="00A02116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069</w:t>
            </w:r>
          </w:p>
        </w:tc>
      </w:tr>
      <w:tr w:rsidR="0014158D" w:rsidRPr="00AD74F9" w14:paraId="7D152D68" w14:textId="77777777" w:rsidTr="0092016A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15C842" w14:textId="5EE05E7C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Gait speed (m/se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CB07720" w14:textId="5C5CCDFF" w:rsidR="0014158D" w:rsidRPr="00AD74F9" w:rsidRDefault="00275D22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.08 [0.97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.20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D6D6BA" w14:textId="7671F6ED" w:rsidR="0014158D" w:rsidRPr="00AD74F9" w:rsidRDefault="00275D22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.07 [0.98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.18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F857B7" w14:textId="2F3E7437" w:rsidR="0014158D" w:rsidRPr="00AD74F9" w:rsidRDefault="001D5A16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968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649DF85" w14:textId="2D522241" w:rsidR="0014158D" w:rsidRPr="00AD74F9" w:rsidRDefault="004D4822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.03 [0.92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.16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10DB90" w14:textId="2C952EB3" w:rsidR="0014158D" w:rsidRPr="00AD74F9" w:rsidRDefault="004D4822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.04 [0.93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.14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0C412E3" w14:textId="2CB85A3E" w:rsidR="0014158D" w:rsidRPr="00AD74F9" w:rsidRDefault="00A02116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832</w:t>
            </w:r>
          </w:p>
        </w:tc>
      </w:tr>
      <w:tr w:rsidR="0014158D" w:rsidRPr="00AD74F9" w14:paraId="4D60E838" w14:textId="77777777" w:rsidTr="0092016A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FE4582C" w14:textId="6095B21B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Chair stand test (se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6173885" w14:textId="46F7757B" w:rsidR="0014158D" w:rsidRPr="00AD74F9" w:rsidRDefault="00170E8B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0.0 [7.9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2.5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3E02A6D" w14:textId="0BC26C93" w:rsidR="0014158D" w:rsidRPr="00AD74F9" w:rsidRDefault="00170E8B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9</w:t>
            </w:r>
            <w:r>
              <w:rPr>
                <w:rFonts w:cs="Times New Roman"/>
                <w:szCs w:val="24"/>
                <w:lang w:eastAsia="ko-KR"/>
              </w:rPr>
              <w:t>.4 [7.5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0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9C83E7C" w14:textId="3B7A9013" w:rsidR="0014158D" w:rsidRPr="00AD74F9" w:rsidRDefault="00935E7E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29</w:t>
            </w:r>
            <w:r w:rsidR="001D5A16">
              <w:rPr>
                <w:rFonts w:cs="Times New Roman"/>
                <w:szCs w:val="24"/>
                <w:lang w:eastAsia="ko-KR"/>
              </w:rPr>
              <w:t>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211FF4E" w14:textId="2B5D59DE" w:rsidR="0014158D" w:rsidRPr="00AD74F9" w:rsidRDefault="004D4822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1.5 [8.8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3.6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77C082A" w14:textId="79D46090" w:rsidR="0014158D" w:rsidRPr="00AD74F9" w:rsidRDefault="004D4822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0.0 [8.3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2.5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C51E8E8" w14:textId="7AB11058" w:rsidR="0014158D" w:rsidRPr="00AD74F9" w:rsidRDefault="00CB5719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167</w:t>
            </w:r>
          </w:p>
        </w:tc>
      </w:tr>
      <w:tr w:rsidR="0014158D" w:rsidRPr="00AD74F9" w14:paraId="0510F434" w14:textId="77777777" w:rsidTr="0092016A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F9664D7" w14:textId="69DEA7B3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TUG time (sec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7A75C82" w14:textId="524C65D1" w:rsidR="0014158D" w:rsidRPr="00AD74F9" w:rsidRDefault="00170E8B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9</w:t>
            </w:r>
            <w:r>
              <w:rPr>
                <w:rFonts w:cs="Times New Roman"/>
                <w:szCs w:val="24"/>
                <w:lang w:eastAsia="ko-KR"/>
              </w:rPr>
              <w:t>.5 [8.3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0.8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9496E2" w14:textId="33572A4C" w:rsidR="0014158D" w:rsidRPr="00AD74F9" w:rsidRDefault="00170E8B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8</w:t>
            </w:r>
            <w:r>
              <w:rPr>
                <w:rFonts w:cs="Times New Roman"/>
                <w:szCs w:val="24"/>
                <w:lang w:eastAsia="ko-KR"/>
              </w:rPr>
              <w:t>.8 [7.8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9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16D23A8" w14:textId="753FC174" w:rsidR="0014158D" w:rsidRPr="00AD74F9" w:rsidRDefault="00935E7E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077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FDCFC8" w14:textId="6CB77BD2" w:rsidR="0014158D" w:rsidRPr="00AD74F9" w:rsidRDefault="006313D1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8</w:t>
            </w:r>
            <w:r>
              <w:rPr>
                <w:rFonts w:cs="Times New Roman"/>
                <w:szCs w:val="24"/>
                <w:lang w:eastAsia="ko-KR"/>
              </w:rPr>
              <w:t>.7 [8.2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0.5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E18E6EC" w14:textId="436EFAD3" w:rsidR="0014158D" w:rsidRPr="00AD74F9" w:rsidRDefault="006313D1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8</w:t>
            </w:r>
            <w:r>
              <w:rPr>
                <w:rFonts w:cs="Times New Roman"/>
                <w:szCs w:val="24"/>
                <w:lang w:eastAsia="ko-KR"/>
              </w:rPr>
              <w:t>.7 [7.9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0.1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C5FDF93" w14:textId="15B2260D" w:rsidR="0014158D" w:rsidRPr="00AD74F9" w:rsidRDefault="00CB5719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314</w:t>
            </w:r>
          </w:p>
        </w:tc>
      </w:tr>
      <w:tr w:rsidR="0014158D" w:rsidRPr="00AD74F9" w14:paraId="233F3CBE" w14:textId="77777777" w:rsidTr="0092016A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2657E5A" w14:textId="1DD45B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S</w:t>
            </w:r>
            <w:r>
              <w:rPr>
                <w:rFonts w:cs="Times New Roman"/>
                <w:szCs w:val="24"/>
                <w:lang w:eastAsia="ko-KR"/>
              </w:rPr>
              <w:t>PPB (score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AACEB63" w14:textId="2A1E4514" w:rsidR="0014158D" w:rsidRPr="00AD74F9" w:rsidRDefault="000627EF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2 [11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2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6CEDA49" w14:textId="00E2195E" w:rsidR="0014158D" w:rsidRPr="00AD74F9" w:rsidRDefault="000627EF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2 [12</w:t>
            </w:r>
            <w:r w:rsidR="00224D6D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2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898D828" w14:textId="5FA98DD1" w:rsidR="0014158D" w:rsidRPr="00AD74F9" w:rsidRDefault="00935E7E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13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AA96995" w14:textId="617F8011" w:rsidR="0014158D" w:rsidRPr="00AD74F9" w:rsidRDefault="006313D1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1 [10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2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4462A0" w14:textId="4DDD1CB9" w:rsidR="0014158D" w:rsidRPr="00AD74F9" w:rsidRDefault="006313D1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1</w:t>
            </w:r>
            <w:r>
              <w:rPr>
                <w:rFonts w:cs="Times New Roman"/>
                <w:szCs w:val="24"/>
                <w:lang w:eastAsia="ko-KR"/>
              </w:rPr>
              <w:t>2 [11</w:t>
            </w:r>
            <w:r w:rsidR="004B5292" w:rsidRPr="00BF459C">
              <w:rPr>
                <w:rFonts w:cs="Times New Roman"/>
                <w:szCs w:val="24"/>
              </w:rPr>
              <w:t>–</w:t>
            </w:r>
            <w:r>
              <w:rPr>
                <w:rFonts w:cs="Times New Roman"/>
                <w:szCs w:val="24"/>
                <w:lang w:eastAsia="ko-KR"/>
              </w:rPr>
              <w:t>1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A888ABD" w14:textId="0DDA4797" w:rsidR="0014158D" w:rsidRPr="00AD74F9" w:rsidRDefault="00CB5719" w:rsidP="00F869D7">
            <w:pPr>
              <w:spacing w:before="100" w:beforeAutospacing="1" w:after="0"/>
              <w:rPr>
                <w:rFonts w:cs="Times New Roman"/>
                <w:szCs w:val="24"/>
                <w:lang w:eastAsia="ko-KR"/>
              </w:rPr>
            </w:pPr>
            <w:r>
              <w:rPr>
                <w:rFonts w:cs="Times New Roman" w:hint="eastAsia"/>
                <w:szCs w:val="24"/>
                <w:lang w:eastAsia="ko-KR"/>
              </w:rPr>
              <w:t>0</w:t>
            </w:r>
            <w:r>
              <w:rPr>
                <w:rFonts w:cs="Times New Roman"/>
                <w:szCs w:val="24"/>
                <w:lang w:eastAsia="ko-KR"/>
              </w:rPr>
              <w:t>.031*</w:t>
            </w:r>
          </w:p>
        </w:tc>
      </w:tr>
      <w:tr w:rsidR="0014158D" w:rsidRPr="00AD74F9" w14:paraId="1F8552E1" w14:textId="77777777" w:rsidTr="0092016A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BE9A5D9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TBS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D8C3200" w14:textId="632B58E2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.42 [1.39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1.45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666FE5F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.41 [1.36-1.46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394A38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52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8E119AA" w14:textId="7B57DAC8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.31 [1.27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1.35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EA267FF" w14:textId="391EDE61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.33 [1.29</w:t>
            </w:r>
            <w:r w:rsidR="00130AA6" w:rsidRPr="00BF459C">
              <w:rPr>
                <w:rFonts w:cs="Times New Roman"/>
                <w:szCs w:val="24"/>
              </w:rPr>
              <w:t>–</w:t>
            </w:r>
            <w:r w:rsidRPr="00AD74F9">
              <w:rPr>
                <w:rFonts w:cs="Times New Roman"/>
                <w:szCs w:val="24"/>
              </w:rPr>
              <w:t>1.38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77C884B" w14:textId="12846892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037</w:t>
            </w:r>
            <w:r>
              <w:rPr>
                <w:rFonts w:cs="Times New Roman"/>
                <w:szCs w:val="24"/>
              </w:rPr>
              <w:t>*</w:t>
            </w:r>
          </w:p>
        </w:tc>
      </w:tr>
      <w:tr w:rsidR="0014158D" w:rsidRPr="00AD74F9" w14:paraId="1A12F4BF" w14:textId="77777777" w:rsidTr="0092016A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8C94CF7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Lumbar spine T-scor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D9A87A8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2 [-0.4 to 1.3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C530F65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-0.2 [-1.0 to 0.7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9828DF3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10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08C91A6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-1.5 [-2.4 to -0.7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BBC5623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-1.5 [-2.2 to -0.7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3414579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880</w:t>
            </w:r>
          </w:p>
        </w:tc>
      </w:tr>
      <w:tr w:rsidR="0014158D" w:rsidRPr="00AD74F9" w14:paraId="0141CB9F" w14:textId="77777777" w:rsidTr="0092016A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444094B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Femur neck T-scor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256E25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-0.2 [-1.0 to 0.2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3FF4A7F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-0.8 [-1.4 to 0.1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3D9C7CC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296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4D2B8E6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-1.9 [-2.4 to -1.4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30C1697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-1.5 [-2.2 to -1.0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1CB59D3" w14:textId="7CAC6474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019</w:t>
            </w:r>
            <w:r>
              <w:rPr>
                <w:rFonts w:cs="Times New Roman"/>
                <w:szCs w:val="24"/>
              </w:rPr>
              <w:t>*</w:t>
            </w:r>
          </w:p>
        </w:tc>
      </w:tr>
      <w:tr w:rsidR="0014158D" w:rsidRPr="00AD74F9" w14:paraId="54A8DC68" w14:textId="77777777" w:rsidTr="0092016A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42D4FAD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Total hip T-score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9569389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2 [-0.7 to 0.8]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966E575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1 [-0.7 to 0.5]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B7D888E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513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9EC7B43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-0.9 [-1.5 to -0.5]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41A4B6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-0.9 [-1.3 to -0.2]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158BF1F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211</w:t>
            </w:r>
          </w:p>
        </w:tc>
      </w:tr>
      <w:tr w:rsidR="0014158D" w:rsidRPr="00AD74F9" w14:paraId="7F86A849" w14:textId="77777777" w:rsidTr="0092016A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D1C5AF2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Fracture history (n, 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3D9D598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6 (27.3%)</w:t>
            </w:r>
          </w:p>
        </w:tc>
        <w:tc>
          <w:tcPr>
            <w:tcW w:w="20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06E426C7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5 (24.6%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9B04BD3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804</w:t>
            </w:r>
          </w:p>
        </w:tc>
        <w:tc>
          <w:tcPr>
            <w:tcW w:w="20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7B59CBF2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2 (18.5%)</w:t>
            </w:r>
          </w:p>
        </w:tc>
        <w:tc>
          <w:tcPr>
            <w:tcW w:w="20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3EF1EB24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2 (12.1%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1D69107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261</w:t>
            </w:r>
          </w:p>
        </w:tc>
      </w:tr>
      <w:tr w:rsidR="0014158D" w:rsidRPr="00AD74F9" w14:paraId="19D399B7" w14:textId="77777777" w:rsidTr="0092016A">
        <w:trPr>
          <w:trHeight w:val="34"/>
        </w:trPr>
        <w:tc>
          <w:tcPr>
            <w:tcW w:w="296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BF2E430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Nontraumatic fracture history (n, %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60290663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1 (4.6%)</w:t>
            </w:r>
          </w:p>
        </w:tc>
        <w:tc>
          <w:tcPr>
            <w:tcW w:w="20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0E6F509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4 (6.6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53116A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734</w:t>
            </w:r>
          </w:p>
        </w:tc>
        <w:tc>
          <w:tcPr>
            <w:tcW w:w="205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28D003B9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6 (9.2%)</w:t>
            </w:r>
          </w:p>
        </w:tc>
        <w:tc>
          <w:tcPr>
            <w:tcW w:w="205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4F2B9F7B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6 (6.0%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</w:tcPr>
          <w:p w14:paraId="57921244" w14:textId="77777777" w:rsidR="0014158D" w:rsidRPr="00AD74F9" w:rsidRDefault="0014158D" w:rsidP="00F869D7">
            <w:pPr>
              <w:spacing w:before="100" w:beforeAutospacing="1" w:after="0"/>
              <w:rPr>
                <w:rFonts w:cs="Times New Roman"/>
                <w:szCs w:val="24"/>
              </w:rPr>
            </w:pPr>
            <w:r w:rsidRPr="00AD74F9">
              <w:rPr>
                <w:rFonts w:cs="Times New Roman"/>
                <w:szCs w:val="24"/>
              </w:rPr>
              <w:t>0.435</w:t>
            </w:r>
          </w:p>
        </w:tc>
      </w:tr>
    </w:tbl>
    <w:p w14:paraId="65BCC13E" w14:textId="6CA70C39" w:rsidR="00C766F6" w:rsidRPr="00AD74F9" w:rsidRDefault="00452E0B" w:rsidP="00E4694B">
      <w:pPr>
        <w:spacing w:before="100" w:beforeAutospacing="1" w:after="100" w:afterAutospacing="1"/>
        <w:rPr>
          <w:rFonts w:cs="Times New Roman"/>
          <w:szCs w:val="24"/>
        </w:rPr>
      </w:pPr>
      <w:r w:rsidRPr="00452E0B">
        <w:rPr>
          <w:rFonts w:cs="Times New Roman"/>
          <w:szCs w:val="24"/>
        </w:rPr>
        <w:t xml:space="preserve">* </w:t>
      </w:r>
      <w:proofErr w:type="gramStart"/>
      <w:r w:rsidRPr="00452E0B">
        <w:rPr>
          <w:rFonts w:cs="Times New Roman"/>
          <w:szCs w:val="24"/>
        </w:rPr>
        <w:t>indicates</w:t>
      </w:r>
      <w:proofErr w:type="gramEnd"/>
      <w:r w:rsidRPr="00452E0B">
        <w:rPr>
          <w:rFonts w:cs="Times New Roman"/>
          <w:szCs w:val="24"/>
        </w:rPr>
        <w:t xml:space="preserve"> </w:t>
      </w:r>
      <w:r w:rsidR="006353C1">
        <w:rPr>
          <w:rFonts w:cs="Times New Roman"/>
          <w:szCs w:val="24"/>
        </w:rPr>
        <w:t xml:space="preserve">a </w:t>
      </w:r>
      <w:r w:rsidRPr="00452E0B">
        <w:rPr>
          <w:rFonts w:cs="Times New Roman"/>
          <w:szCs w:val="24"/>
        </w:rPr>
        <w:t xml:space="preserve">significant difference p&lt;0.05. </w:t>
      </w:r>
      <w:r w:rsidR="00C766F6" w:rsidRPr="00AD74F9">
        <w:rPr>
          <w:rFonts w:cs="Times New Roman"/>
          <w:szCs w:val="24"/>
        </w:rPr>
        <w:t>Abbreviations: LRH, low renin hypertension; y, years; BMI, body mass index; HTN, hypertension; DM, diabetes mellitus; HOMA-IR, Homeostatic Model Assessment for Insulin Resistance; HOMA-β, Homeostatic Model Assessment for beta cell function; Tg, triglyceride; AST, aspartate aminotransferase; ALT, alanine aminotransferase; Ca, calcium; P, phosphorus; Cr, creatinine; TBS, trabecular bone score.</w:t>
      </w:r>
    </w:p>
    <w:p w14:paraId="3254D357" w14:textId="77777777" w:rsidR="00FF5CE5" w:rsidRPr="00B76521" w:rsidRDefault="00FF5CE5" w:rsidP="00E4694B">
      <w:pPr>
        <w:spacing w:before="240" w:after="0"/>
        <w:rPr>
          <w:rFonts w:cs="Times New Roman"/>
          <w:szCs w:val="24"/>
          <w:lang w:eastAsia="ko-KR"/>
        </w:rPr>
      </w:pPr>
    </w:p>
    <w:sectPr w:rsidR="00FF5CE5" w:rsidRPr="00B76521" w:rsidSect="00C766F6">
      <w:pgSz w:w="15840" w:h="12240" w:orient="landscape"/>
      <w:pgMar w:top="1179" w:right="1140" w:bottom="1281" w:left="11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07F432" w14:textId="77777777" w:rsidR="00755FF6" w:rsidRDefault="00755FF6" w:rsidP="00117666">
      <w:pPr>
        <w:spacing w:after="0"/>
      </w:pPr>
      <w:r>
        <w:separator/>
      </w:r>
    </w:p>
  </w:endnote>
  <w:endnote w:type="continuationSeparator" w:id="0">
    <w:p w14:paraId="74ADC00B" w14:textId="77777777" w:rsidR="00755FF6" w:rsidRDefault="00755FF6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14AB28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322FF27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A2F8D91" w14:textId="77777777" w:rsidR="00755FF6" w:rsidRDefault="00755FF6" w:rsidP="00117666">
      <w:pPr>
        <w:spacing w:after="0"/>
      </w:pPr>
      <w:r>
        <w:separator/>
      </w:r>
    </w:p>
  </w:footnote>
  <w:footnote w:type="continuationSeparator" w:id="0">
    <w:p w14:paraId="13B5AE0C" w14:textId="77777777" w:rsidR="00755FF6" w:rsidRDefault="00755FF6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31EDBA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5711A5B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2112779643">
    <w:abstractNumId w:val="0"/>
  </w:num>
  <w:num w:numId="2" w16cid:durableId="1054891341">
    <w:abstractNumId w:val="4"/>
  </w:num>
  <w:num w:numId="3" w16cid:durableId="846092208">
    <w:abstractNumId w:val="1"/>
  </w:num>
  <w:num w:numId="4" w16cid:durableId="4946861">
    <w:abstractNumId w:val="5"/>
  </w:num>
  <w:num w:numId="5" w16cid:durableId="1920671870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440615453">
    <w:abstractNumId w:val="3"/>
  </w:num>
  <w:num w:numId="7" w16cid:durableId="1229609366">
    <w:abstractNumId w:val="6"/>
  </w:num>
  <w:num w:numId="8" w16cid:durableId="584538688">
    <w:abstractNumId w:val="6"/>
  </w:num>
  <w:num w:numId="9" w16cid:durableId="1228416550">
    <w:abstractNumId w:val="6"/>
  </w:num>
  <w:num w:numId="10" w16cid:durableId="199904471">
    <w:abstractNumId w:val="6"/>
  </w:num>
  <w:num w:numId="11" w16cid:durableId="772438649">
    <w:abstractNumId w:val="6"/>
  </w:num>
  <w:num w:numId="12" w16cid:durableId="838227431">
    <w:abstractNumId w:val="6"/>
  </w:num>
  <w:num w:numId="13" w16cid:durableId="70663348">
    <w:abstractNumId w:val="3"/>
  </w:num>
  <w:num w:numId="14" w16cid:durableId="1202589852">
    <w:abstractNumId w:val="2"/>
  </w:num>
  <w:num w:numId="15" w16cid:durableId="627324431">
    <w:abstractNumId w:val="2"/>
  </w:num>
  <w:num w:numId="16" w16cid:durableId="997345378">
    <w:abstractNumId w:val="2"/>
  </w:num>
  <w:num w:numId="17" w16cid:durableId="678973411">
    <w:abstractNumId w:val="2"/>
  </w:num>
  <w:num w:numId="18" w16cid:durableId="1142381351">
    <w:abstractNumId w:val="2"/>
  </w:num>
  <w:num w:numId="19" w16cid:durableId="13002444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27EF"/>
    <w:rsid w:val="00070585"/>
    <w:rsid w:val="00077D53"/>
    <w:rsid w:val="000C7C85"/>
    <w:rsid w:val="000D348E"/>
    <w:rsid w:val="00105FD9"/>
    <w:rsid w:val="00117666"/>
    <w:rsid w:val="00130AA6"/>
    <w:rsid w:val="0014158D"/>
    <w:rsid w:val="001549D3"/>
    <w:rsid w:val="0015620A"/>
    <w:rsid w:val="00160065"/>
    <w:rsid w:val="00170E8B"/>
    <w:rsid w:val="00177D84"/>
    <w:rsid w:val="001B264C"/>
    <w:rsid w:val="001D5A16"/>
    <w:rsid w:val="001D76ED"/>
    <w:rsid w:val="00224D6D"/>
    <w:rsid w:val="00251A11"/>
    <w:rsid w:val="0026524B"/>
    <w:rsid w:val="00267D18"/>
    <w:rsid w:val="00271657"/>
    <w:rsid w:val="00271C3D"/>
    <w:rsid w:val="00275D22"/>
    <w:rsid w:val="002868E2"/>
    <w:rsid w:val="002869C3"/>
    <w:rsid w:val="002936E4"/>
    <w:rsid w:val="002B4A57"/>
    <w:rsid w:val="002C6042"/>
    <w:rsid w:val="002C74CA"/>
    <w:rsid w:val="003544FB"/>
    <w:rsid w:val="00394A20"/>
    <w:rsid w:val="00397B83"/>
    <w:rsid w:val="003A70BC"/>
    <w:rsid w:val="003D2F2D"/>
    <w:rsid w:val="003D4311"/>
    <w:rsid w:val="003F01E7"/>
    <w:rsid w:val="00401590"/>
    <w:rsid w:val="004218ED"/>
    <w:rsid w:val="00445FDC"/>
    <w:rsid w:val="00447801"/>
    <w:rsid w:val="00452E0B"/>
    <w:rsid w:val="00452E9C"/>
    <w:rsid w:val="004735C8"/>
    <w:rsid w:val="004961FF"/>
    <w:rsid w:val="004B5292"/>
    <w:rsid w:val="004D4822"/>
    <w:rsid w:val="00517A89"/>
    <w:rsid w:val="005250F2"/>
    <w:rsid w:val="00560761"/>
    <w:rsid w:val="00593EEA"/>
    <w:rsid w:val="005A5EEE"/>
    <w:rsid w:val="005C6C53"/>
    <w:rsid w:val="00601234"/>
    <w:rsid w:val="006026B8"/>
    <w:rsid w:val="0062535D"/>
    <w:rsid w:val="006313D1"/>
    <w:rsid w:val="006353C1"/>
    <w:rsid w:val="00636F6C"/>
    <w:rsid w:val="006375C7"/>
    <w:rsid w:val="00654E8F"/>
    <w:rsid w:val="00660D05"/>
    <w:rsid w:val="006820B1"/>
    <w:rsid w:val="00683FB5"/>
    <w:rsid w:val="00694EFB"/>
    <w:rsid w:val="006B7D14"/>
    <w:rsid w:val="006D020C"/>
    <w:rsid w:val="00701727"/>
    <w:rsid w:val="0070566C"/>
    <w:rsid w:val="00714C50"/>
    <w:rsid w:val="00725A7D"/>
    <w:rsid w:val="00737093"/>
    <w:rsid w:val="00737FAF"/>
    <w:rsid w:val="007501BE"/>
    <w:rsid w:val="00755FF6"/>
    <w:rsid w:val="00762EB2"/>
    <w:rsid w:val="007855E2"/>
    <w:rsid w:val="00790BB3"/>
    <w:rsid w:val="00795A5B"/>
    <w:rsid w:val="007B51B1"/>
    <w:rsid w:val="007C206C"/>
    <w:rsid w:val="00803D24"/>
    <w:rsid w:val="00806AB4"/>
    <w:rsid w:val="00817DD6"/>
    <w:rsid w:val="00844CDE"/>
    <w:rsid w:val="008801B0"/>
    <w:rsid w:val="00885156"/>
    <w:rsid w:val="008D2934"/>
    <w:rsid w:val="009151AA"/>
    <w:rsid w:val="00917D6D"/>
    <w:rsid w:val="0093429D"/>
    <w:rsid w:val="00935E7E"/>
    <w:rsid w:val="00943573"/>
    <w:rsid w:val="00970F7D"/>
    <w:rsid w:val="00994A3D"/>
    <w:rsid w:val="00995CA9"/>
    <w:rsid w:val="009C2B12"/>
    <w:rsid w:val="009C70F3"/>
    <w:rsid w:val="00A02116"/>
    <w:rsid w:val="00A171E9"/>
    <w:rsid w:val="00A174D9"/>
    <w:rsid w:val="00A569CD"/>
    <w:rsid w:val="00A970B7"/>
    <w:rsid w:val="00AB6715"/>
    <w:rsid w:val="00AC6676"/>
    <w:rsid w:val="00AD3886"/>
    <w:rsid w:val="00AE78F9"/>
    <w:rsid w:val="00B04A9A"/>
    <w:rsid w:val="00B1671E"/>
    <w:rsid w:val="00B25EB8"/>
    <w:rsid w:val="00B354E1"/>
    <w:rsid w:val="00B37F4D"/>
    <w:rsid w:val="00BA3773"/>
    <w:rsid w:val="00BA4F57"/>
    <w:rsid w:val="00BE3386"/>
    <w:rsid w:val="00C52A7B"/>
    <w:rsid w:val="00C56BAF"/>
    <w:rsid w:val="00C658F0"/>
    <w:rsid w:val="00C679AA"/>
    <w:rsid w:val="00C75972"/>
    <w:rsid w:val="00C766F6"/>
    <w:rsid w:val="00CB5719"/>
    <w:rsid w:val="00CC0A3A"/>
    <w:rsid w:val="00CD066B"/>
    <w:rsid w:val="00CE4FEE"/>
    <w:rsid w:val="00D375F9"/>
    <w:rsid w:val="00DA12D7"/>
    <w:rsid w:val="00DB59C3"/>
    <w:rsid w:val="00DC259A"/>
    <w:rsid w:val="00DD3D9D"/>
    <w:rsid w:val="00DE23E8"/>
    <w:rsid w:val="00DE3FF7"/>
    <w:rsid w:val="00DE5FBC"/>
    <w:rsid w:val="00E20B5B"/>
    <w:rsid w:val="00E4694B"/>
    <w:rsid w:val="00E52377"/>
    <w:rsid w:val="00E64E17"/>
    <w:rsid w:val="00E74F09"/>
    <w:rsid w:val="00E866C9"/>
    <w:rsid w:val="00EA3D3C"/>
    <w:rsid w:val="00EC2516"/>
    <w:rsid w:val="00EC753D"/>
    <w:rsid w:val="00EE5350"/>
    <w:rsid w:val="00F12FA5"/>
    <w:rsid w:val="00F25C1B"/>
    <w:rsid w:val="00F46900"/>
    <w:rsid w:val="00F61D89"/>
    <w:rsid w:val="00F8214A"/>
    <w:rsid w:val="00F869D7"/>
    <w:rsid w:val="00F95ADC"/>
    <w:rsid w:val="00FD762A"/>
    <w:rsid w:val="00FE2FEB"/>
    <w:rsid w:val="00FF2FFC"/>
    <w:rsid w:val="00FF5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Char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Char">
    <w:name w:val="제목 2 Char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Char">
    <w:name w:val="부제 Char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5">
    <w:name w:val="Balloon Text"/>
    <w:basedOn w:val="a0"/>
    <w:link w:val="Char0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Char0">
    <w:name w:val="풍선 도움말 텍스트 Char"/>
    <w:basedOn w:val="a1"/>
    <w:link w:val="a5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6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7">
    <w:name w:val="caption"/>
    <w:basedOn w:val="a0"/>
    <w:next w:val="a8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8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9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a">
    <w:name w:val="annotation text"/>
    <w:basedOn w:val="a0"/>
    <w:link w:val="Char1"/>
    <w:uiPriority w:val="99"/>
    <w:unhideWhenUsed/>
    <w:rsid w:val="00AB6715"/>
    <w:rPr>
      <w:sz w:val="20"/>
      <w:szCs w:val="20"/>
    </w:rPr>
  </w:style>
  <w:style w:type="character" w:customStyle="1" w:styleId="Char1">
    <w:name w:val="메모 텍스트 Char"/>
    <w:basedOn w:val="a1"/>
    <w:link w:val="aa"/>
    <w:uiPriority w:val="99"/>
    <w:rsid w:val="00AB6715"/>
    <w:rPr>
      <w:rFonts w:ascii="Times New Roman" w:hAnsi="Times New Roman"/>
      <w:sz w:val="20"/>
      <w:szCs w:val="20"/>
    </w:rPr>
  </w:style>
  <w:style w:type="paragraph" w:styleId="ab">
    <w:name w:val="annotation subject"/>
    <w:basedOn w:val="aa"/>
    <w:next w:val="aa"/>
    <w:link w:val="Char2"/>
    <w:uiPriority w:val="99"/>
    <w:semiHidden/>
    <w:unhideWhenUsed/>
    <w:rsid w:val="00AB6715"/>
    <w:rPr>
      <w:b/>
      <w:bCs/>
    </w:rPr>
  </w:style>
  <w:style w:type="character" w:customStyle="1" w:styleId="Char2">
    <w:name w:val="메모 주제 Char"/>
    <w:basedOn w:val="Char1"/>
    <w:link w:val="ab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c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d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e">
    <w:name w:val="endnote text"/>
    <w:basedOn w:val="a0"/>
    <w:link w:val="Char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3">
    <w:name w:val="미주 텍스트 Char"/>
    <w:basedOn w:val="a1"/>
    <w:link w:val="ae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0">
    <w:name w:val="footer"/>
    <w:basedOn w:val="a0"/>
    <w:link w:val="Char4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Char4">
    <w:name w:val="바닥글 Char"/>
    <w:basedOn w:val="a1"/>
    <w:link w:val="af0"/>
    <w:uiPriority w:val="99"/>
    <w:rsid w:val="00AB6715"/>
    <w:rPr>
      <w:rFonts w:ascii="Times New Roman" w:hAnsi="Times New Roman"/>
      <w:sz w:val="24"/>
    </w:rPr>
  </w:style>
  <w:style w:type="character" w:styleId="af1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footnote text"/>
    <w:basedOn w:val="a0"/>
    <w:link w:val="Char5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Char5">
    <w:name w:val="각주 텍스트 Char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3">
    <w:name w:val="header"/>
    <w:basedOn w:val="a0"/>
    <w:link w:val="Char6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Char6">
    <w:name w:val="머리글 Char"/>
    <w:basedOn w:val="a1"/>
    <w:link w:val="af3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4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5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6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7">
    <w:name w:val="line number"/>
    <w:basedOn w:val="a1"/>
    <w:uiPriority w:val="99"/>
    <w:semiHidden/>
    <w:unhideWhenUsed/>
    <w:rsid w:val="00AB6715"/>
  </w:style>
  <w:style w:type="character" w:customStyle="1" w:styleId="3Char">
    <w:name w:val="제목 3 Char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Char">
    <w:name w:val="제목 4 Char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Char">
    <w:name w:val="제목 5 Char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8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9">
    <w:name w:val="Quote"/>
    <w:basedOn w:val="a0"/>
    <w:next w:val="a0"/>
    <w:link w:val="Char7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Char7">
    <w:name w:val="인용 Char"/>
    <w:basedOn w:val="a1"/>
    <w:link w:val="af9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a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b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c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d">
    <w:name w:val="Title"/>
    <w:basedOn w:val="a0"/>
    <w:next w:val="a0"/>
    <w:link w:val="Char8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Char8">
    <w:name w:val="제목 Char"/>
    <w:basedOn w:val="a1"/>
    <w:link w:val="afd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d"/>
    <w:next w:val="afd"/>
    <w:qFormat/>
    <w:rsid w:val="0001436A"/>
    <w:pPr>
      <w:spacing w:after="120"/>
    </w:pPr>
    <w:rPr>
      <w:i/>
    </w:rPr>
  </w:style>
  <w:style w:type="paragraph" w:styleId="afe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yperlink" Target="https://orcid.org/0000-0003-4856-3462" TargetMode="Externa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FB628E18-7ED6-4673-9DA5-33292C1CAF0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</TotalTime>
  <Pages>4</Pages>
  <Words>903</Words>
  <Characters>5153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이 승현</cp:lastModifiedBy>
  <cp:revision>8</cp:revision>
  <cp:lastPrinted>2013-10-03T12:51:00Z</cp:lastPrinted>
  <dcterms:created xsi:type="dcterms:W3CDTF">2023-06-30T15:51:00Z</dcterms:created>
  <dcterms:modified xsi:type="dcterms:W3CDTF">2023-06-30T15:5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  <property fmtid="{D5CDD505-2E9C-101B-9397-08002B2CF9AE}" pid="10" name="GrammarlyDocumentId">
    <vt:lpwstr>8872818c92331c36e8c2e41dcc5cde8d72471487d76cc46267098b0629ea0efd</vt:lpwstr>
  </property>
</Properties>
</file>